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13F16C" w14:textId="4D3653CE" w:rsidR="00753510" w:rsidRPr="00040F91" w:rsidRDefault="005B05DD" w:rsidP="002B59B0">
      <w:pPr>
        <w:pStyle w:val="a7"/>
        <w:jc w:val="center"/>
        <w:rPr>
          <w:rFonts w:ascii="Times New Roman" w:eastAsia="宋体" w:hAnsi="Times New Roman"/>
          <w:sz w:val="18"/>
          <w:szCs w:val="18"/>
        </w:rPr>
      </w:pPr>
      <w:r w:rsidRPr="008C1855">
        <w:rPr>
          <w:rFonts w:ascii="Times New Roman" w:eastAsia="宋体" w:hAnsi="Times New Roman"/>
          <w:b/>
          <w:sz w:val="18"/>
          <w:szCs w:val="18"/>
        </w:rPr>
        <w:t>Supplementary Table 1</w:t>
      </w:r>
      <w:r w:rsidRPr="00040F91">
        <w:rPr>
          <w:rFonts w:ascii="Times New Roman" w:eastAsia="宋体" w:hAnsi="Times New Roman"/>
          <w:sz w:val="18"/>
          <w:szCs w:val="18"/>
        </w:rPr>
        <w:t xml:space="preserve"> Baseline characteristics of the included studies.</w:t>
      </w:r>
    </w:p>
    <w:tbl>
      <w:tblPr>
        <w:tblW w:w="1573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1134"/>
        <w:gridCol w:w="1929"/>
        <w:gridCol w:w="752"/>
        <w:gridCol w:w="863"/>
        <w:gridCol w:w="709"/>
        <w:gridCol w:w="1275"/>
        <w:gridCol w:w="1843"/>
        <w:gridCol w:w="992"/>
        <w:gridCol w:w="1134"/>
        <w:gridCol w:w="3261"/>
      </w:tblGrid>
      <w:tr w:rsidR="00F91C48" w:rsidRPr="00040F91" w14:paraId="1DFC1D20" w14:textId="77777777" w:rsidTr="00FB400C">
        <w:trPr>
          <w:trHeight w:val="20"/>
          <w:tblHeader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885CB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58A24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557B0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5E304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6E36F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3F2CE5" w14:textId="58C550B6" w:rsidR="00F91C48" w:rsidRPr="00040F91" w:rsidRDefault="00ED371D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ED371D">
              <w:rPr>
                <w:rFonts w:cs="Times New Roman"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AA298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Sex (M/F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070B50" w14:textId="7D4F3D86" w:rsidR="00F91C48" w:rsidRPr="00040F91" w:rsidRDefault="00ED371D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</w:t>
            </w:r>
            <w:r w:rsidRPr="00ED371D">
              <w:rPr>
                <w:rFonts w:cs="Times New Roman"/>
                <w:color w:val="000000"/>
                <w:kern w:val="0"/>
                <w:sz w:val="18"/>
                <w:szCs w:val="18"/>
              </w:rPr>
              <w:t>ge at surger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49C08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Aganglionic seg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6C9572" w14:textId="548F54E8" w:rsidR="00F91C48" w:rsidRPr="00040F91" w:rsidRDefault="00ED371D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</w:t>
            </w:r>
            <w:r w:rsidRPr="00ED371D">
              <w:rPr>
                <w:rFonts w:cs="Times New Roman"/>
                <w:color w:val="000000"/>
                <w:kern w:val="0"/>
                <w:sz w:val="18"/>
                <w:szCs w:val="18"/>
              </w:rPr>
              <w:t>ollow-up ti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AE2768" w14:textId="351483DD" w:rsidR="00F91C48" w:rsidRPr="00040F91" w:rsidRDefault="00ED371D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Q</w:t>
            </w:r>
            <w:r w:rsidRPr="00ED371D">
              <w:rPr>
                <w:rFonts w:cs="Times New Roman"/>
                <w:color w:val="000000"/>
                <w:kern w:val="0"/>
                <w:sz w:val="18"/>
                <w:szCs w:val="18"/>
              </w:rPr>
              <w:t>uality assessment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2A9754" w14:textId="5D7A83E1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</w:tr>
      <w:tr w:rsidR="00F91C48" w:rsidRPr="00040F91" w14:paraId="179ADEA3" w14:textId="77777777" w:rsidTr="00FB400C">
        <w:trPr>
          <w:trHeight w:val="20"/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F6238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e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BDAFC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0D7F4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D85E5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A74B2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F9F49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287F1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8/1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A0B7C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8.9±2.2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B80585" w14:textId="785A7BD1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Short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, common 2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B8953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400C0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B6913" w14:textId="1B880AE6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gastrointestinal function recovery time, hospital stay, complications, intestinal obstruction, infection</w:t>
            </w:r>
          </w:p>
        </w:tc>
      </w:tr>
      <w:tr w:rsidR="00F91C48" w:rsidRPr="00040F91" w14:paraId="6E76FCE2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vAlign w:val="center"/>
            <w:hideMark/>
          </w:tcPr>
          <w:p w14:paraId="2B5BD9C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BF44F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C6B4F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14:paraId="3B1948C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vAlign w:val="center"/>
            <w:hideMark/>
          </w:tcPr>
          <w:p w14:paraId="5409434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D</w:t>
            </w:r>
          </w:p>
        </w:tc>
        <w:tc>
          <w:tcPr>
            <w:tcW w:w="863" w:type="dxa"/>
            <w:shd w:val="clear" w:color="auto" w:fill="auto"/>
            <w:vAlign w:val="center"/>
            <w:hideMark/>
          </w:tcPr>
          <w:p w14:paraId="0267880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8D9A6E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/1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0E5585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0.3±1.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7A0F30" w14:textId="7FDB5108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, short 2, common 22</w:t>
            </w:r>
          </w:p>
        </w:tc>
        <w:tc>
          <w:tcPr>
            <w:tcW w:w="992" w:type="dxa"/>
            <w:vMerge/>
            <w:vAlign w:val="center"/>
            <w:hideMark/>
          </w:tcPr>
          <w:p w14:paraId="0AA596A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D90717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795C8C1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2938638A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D062A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Karlse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65D14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1A492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0A74B456" w14:textId="454FE093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trospec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A36FAF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A45D62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347D0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6/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ACD1C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5.5 (0.6–98) 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4CF98D06" w14:textId="28C5D31E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Rectosigmoid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1CA3FA1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9BD44A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4D008D45" w14:textId="0046AB58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mplications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, HAEC, anastomotic leakage, anastomotic stricture, intestinal obstruction, soiling, constipation</w:t>
            </w:r>
          </w:p>
        </w:tc>
      </w:tr>
      <w:tr w:rsidR="00F91C48" w:rsidRPr="00040F91" w14:paraId="45E09899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4F65F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06D35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E5EBE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7979AB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E1829B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00612C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0B0AF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7/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B0D28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.9 (0.4–133) </w:t>
            </w:r>
          </w:p>
        </w:tc>
        <w:tc>
          <w:tcPr>
            <w:tcW w:w="1843" w:type="dxa"/>
            <w:vMerge/>
            <w:vAlign w:val="center"/>
            <w:hideMark/>
          </w:tcPr>
          <w:p w14:paraId="0888E68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701657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B9E99E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6E83805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5B8FAEB4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4B089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u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94542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6C4B5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B92D173" w14:textId="45C72C02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A79ECE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2819E9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AD4CA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9/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61DDE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7.01 ± 2.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8A21AF" w14:textId="0A93500D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, short 10, common 16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0F3B16B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8E2F95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668370EA" w14:textId="5C06B139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gastrointestinal function recovery time, hospital stay, constipation</w:t>
            </w:r>
          </w:p>
        </w:tc>
      </w:tr>
      <w:tr w:rsidR="00F91C48" w:rsidRPr="00040F91" w14:paraId="7D01769C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2E063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B1F34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CECF9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3FDF9A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15EEE1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1E1605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3AD8D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7/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9D1F5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7.52 ± 2.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C7729D" w14:textId="62A6D742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, short 7, common 18</w:t>
            </w:r>
          </w:p>
        </w:tc>
        <w:tc>
          <w:tcPr>
            <w:tcW w:w="992" w:type="dxa"/>
            <w:vMerge/>
            <w:vAlign w:val="center"/>
            <w:hideMark/>
          </w:tcPr>
          <w:p w14:paraId="5E84EB7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C4A43C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38179D7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5D69A7B6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30335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Xu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2E3D0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E8777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793BA0A3" w14:textId="60361911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trospec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F8E84F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98F424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EF970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2/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D82E36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3.8 ± 3.72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115BC9A8" w14:textId="5C7B65D2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0953EB9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381536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436A3B17" w14:textId="207FF284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gastrointestinal function recovery time, hospital stay</w:t>
            </w:r>
          </w:p>
        </w:tc>
      </w:tr>
      <w:tr w:rsidR="00F91C48" w:rsidRPr="00040F91" w14:paraId="57C4BD30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53E07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D6E58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317EDC" w14:textId="77777777" w:rsidR="00F91C48" w:rsidRPr="000A21C6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1DC849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3D7069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B25C7F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75568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1/1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844B6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2.96 ± 2.88</w:t>
            </w:r>
          </w:p>
        </w:tc>
        <w:tc>
          <w:tcPr>
            <w:tcW w:w="1843" w:type="dxa"/>
            <w:vMerge/>
            <w:vAlign w:val="center"/>
            <w:hideMark/>
          </w:tcPr>
          <w:p w14:paraId="394EC07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1D3B22C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0B0E11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1CB7F1D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180D9921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9AACB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e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E1F68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BA618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413CF18E" w14:textId="518FD005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trospec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A0BA92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C66265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D9051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4/2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1A5DD8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8.52±16.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30ACDB" w14:textId="59698DA9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3, short 18, common 24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3D64307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≥12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7A4161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7CEFD6B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HAEC, anastomotic stricture, soiling, constipation</w:t>
            </w:r>
          </w:p>
        </w:tc>
      </w:tr>
      <w:tr w:rsidR="00F91C48" w:rsidRPr="00040F91" w14:paraId="37228122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B84EB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AFD5F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B0FDC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5204EEA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245107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E9609E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07179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1/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420136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7.56±17.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954ED5" w14:textId="78192C44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1, short 19, common 25</w:t>
            </w:r>
          </w:p>
        </w:tc>
        <w:tc>
          <w:tcPr>
            <w:tcW w:w="992" w:type="dxa"/>
            <w:vMerge/>
            <w:vAlign w:val="center"/>
            <w:hideMark/>
          </w:tcPr>
          <w:p w14:paraId="03FDF0E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00EEE1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17D08F9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68C1FD6A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C0BBE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Du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F69DB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0D197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02960B73" w14:textId="1743C5E5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141F6D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AA8966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9F435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5/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E72A7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4.32 ± 11.64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3755B4A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6DFF7FA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DD1B4A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710BB23F" w14:textId="3C4320C3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hospital stay, complications, HAEC, infection, soiling, constipation</w:t>
            </w:r>
          </w:p>
        </w:tc>
      </w:tr>
      <w:tr w:rsidR="00F91C48" w:rsidRPr="00040F91" w14:paraId="678B08D8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23C65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7BE01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5114C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897976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A96F95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CE96D8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1BC0D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3/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C1C80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2.16 ± 10.08</w:t>
            </w:r>
          </w:p>
        </w:tc>
        <w:tc>
          <w:tcPr>
            <w:tcW w:w="1843" w:type="dxa"/>
            <w:vMerge/>
            <w:vAlign w:val="center"/>
            <w:hideMark/>
          </w:tcPr>
          <w:p w14:paraId="0E2493A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C418B6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98D62B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70116CE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779FDC28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DF324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Shou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99295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D383A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5F6EC5CE" w14:textId="7513EA0A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trospec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7A760C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B379BB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5C850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0/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68526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0.3 ± 13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2F2D97" w14:textId="4A14DE7E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Short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7, common 8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58F4B56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EE0D99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530811CE" w14:textId="603CAFA1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hospital stay, HAEC, intestinal obstruction, soiling, constipation</w:t>
            </w:r>
          </w:p>
        </w:tc>
      </w:tr>
      <w:tr w:rsidR="00F91C48" w:rsidRPr="00040F91" w14:paraId="5F32A069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CDDFF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1512A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79F61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07E2FDF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A35C14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B4389E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0DE14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/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487EE3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8.5 ± 12.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CA2E70" w14:textId="62238532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Short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3, common 4</w:t>
            </w:r>
          </w:p>
        </w:tc>
        <w:tc>
          <w:tcPr>
            <w:tcW w:w="992" w:type="dxa"/>
            <w:vMerge/>
            <w:vAlign w:val="center"/>
            <w:hideMark/>
          </w:tcPr>
          <w:p w14:paraId="4064479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21B61F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4F893E9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4280CCFF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40C48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Su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BFFD2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5EBA8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82670D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5C47B0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DB0332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A72BD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7/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748EA2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5.31± 1.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4BFCD7" w14:textId="7A69E7F4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8, short 10, common 12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352F84B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B026A2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26AFD4BB" w14:textId="7A4061AB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hospital stay, complications, anastomotic stricture, intestinal obstruction, infection</w:t>
            </w:r>
          </w:p>
        </w:tc>
      </w:tr>
      <w:tr w:rsidR="00F91C48" w:rsidRPr="00040F91" w14:paraId="3D9E5315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451BE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4CD29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3720D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53F32D2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318C7D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D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8B6D77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7607E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8/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01A819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5.01± 1.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EB2333" w14:textId="1524C0D5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7, short 12, common 11</w:t>
            </w:r>
          </w:p>
        </w:tc>
        <w:tc>
          <w:tcPr>
            <w:tcW w:w="992" w:type="dxa"/>
            <w:vMerge/>
            <w:vAlign w:val="center"/>
            <w:hideMark/>
          </w:tcPr>
          <w:p w14:paraId="7EB23A1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66B40A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2B9CE8D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0B008878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E61C9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Xu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E32C5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28BFA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B4E20FF" w14:textId="185A47BD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trospec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F54A59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D623CB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C1348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5/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08909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.40 ± 0.81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629F7BC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1B5D088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B1C8DC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71775B90" w14:textId="4F1E5265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gastrointestinal function recovery time, hospital stay, complications, HAEC, infection</w:t>
            </w:r>
          </w:p>
        </w:tc>
      </w:tr>
      <w:tr w:rsidR="00F91C48" w:rsidRPr="00040F91" w14:paraId="7BD37BB5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801F7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43D0B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AB47C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DECD5A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1CD9BB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7DBCE3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81FA4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4/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6C474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.59 ± 0.89</w:t>
            </w:r>
          </w:p>
        </w:tc>
        <w:tc>
          <w:tcPr>
            <w:tcW w:w="1843" w:type="dxa"/>
            <w:vMerge/>
            <w:vAlign w:val="center"/>
            <w:hideMark/>
          </w:tcPr>
          <w:p w14:paraId="1BF7001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6DCBBDC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C3CA7C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7DFD5C8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3652C7E2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3DD8D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Zu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B4CDA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4365C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9A352E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9B09E8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7BE210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067CD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4/1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EFEF6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3.00±8.76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0AC08F0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183C9B8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827273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41174F87" w14:textId="4A3A4A85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gastrointestinal function recovery time, hospital stay, complications, HAEC, infection</w:t>
            </w:r>
          </w:p>
        </w:tc>
      </w:tr>
      <w:tr w:rsidR="00F91C48" w:rsidRPr="00040F91" w14:paraId="666A2128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CAFAC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03575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39B30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5956C3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064F93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CBA2D5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6950F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2/2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C53298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3.24±8.64</w:t>
            </w:r>
          </w:p>
        </w:tc>
        <w:tc>
          <w:tcPr>
            <w:tcW w:w="1843" w:type="dxa"/>
            <w:vMerge/>
            <w:vAlign w:val="center"/>
            <w:hideMark/>
          </w:tcPr>
          <w:p w14:paraId="2D6E1E1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7485AC6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733C6E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286283E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76412556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86F43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54B9E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6CA26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F9FB1FF" w14:textId="59177D74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C7C564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906EF6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1B4E2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5/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4924B8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2.0 ± 3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67F1DF" w14:textId="01958CBF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Short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5DB6FFE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0853A7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2221658A" w14:textId="33F5FF0C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hospital stay, complications, HAEC, anastomotic leakage, intestinal obstruction, soiling, constipation</w:t>
            </w:r>
          </w:p>
        </w:tc>
      </w:tr>
      <w:tr w:rsidR="00F91C48" w:rsidRPr="00040F91" w14:paraId="5C2CB110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425C0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D0BE0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16CB5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483964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72A160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49C401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53B6F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6/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B9F81F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0.8 ± 4.8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4AB9B4" w14:textId="472DD2CB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, short 27</w:t>
            </w:r>
          </w:p>
        </w:tc>
        <w:tc>
          <w:tcPr>
            <w:tcW w:w="992" w:type="dxa"/>
            <w:vMerge/>
            <w:vAlign w:val="center"/>
            <w:hideMark/>
          </w:tcPr>
          <w:p w14:paraId="7AC2EC5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2F2413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42BCB30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276D6B96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91A26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iu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0F4ED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503B4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9FF4DAA" w14:textId="4B28BEA5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2534D0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0BF9A7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96215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7/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8A23C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1.51±25.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8C72D3" w14:textId="681C7A57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, short 8, common 16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0C1DCC1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E2B541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0F46BA80" w14:textId="172C1680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gastrointestinal function recovery time, hospital stay, complications, HAEC, constipation</w:t>
            </w:r>
          </w:p>
        </w:tc>
      </w:tr>
      <w:tr w:rsidR="00F91C48" w:rsidRPr="00040F91" w14:paraId="1194D6C0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C51DF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1BDA6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96B8C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03B5A7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00AA60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38F4A3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1F996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1/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64D6B8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5.07±25.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21C7DE" w14:textId="5B35F267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, short 12, common 13</w:t>
            </w:r>
          </w:p>
        </w:tc>
        <w:tc>
          <w:tcPr>
            <w:tcW w:w="992" w:type="dxa"/>
            <w:vMerge/>
            <w:vAlign w:val="center"/>
            <w:hideMark/>
          </w:tcPr>
          <w:p w14:paraId="21FD7C9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4A1B11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1A14232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7777781A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FF3FD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u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410ED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E44CD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5F64A70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3697A7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08CBBF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12DEA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4/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8F5495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.58 ± 2.13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450AAAA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454196A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03DFB5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64DFC438" w14:textId="2712B2D2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gastrointestinal function recovery time, hospital stay, complications, intestinal obstruction, infection</w:t>
            </w:r>
          </w:p>
        </w:tc>
      </w:tr>
      <w:tr w:rsidR="00F91C48" w:rsidRPr="00040F91" w14:paraId="167818ED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476AE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DD7B6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D3396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704E770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D39AB2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D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868B09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4B897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3/2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E66B5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.33 ± 1.05</w:t>
            </w:r>
          </w:p>
        </w:tc>
        <w:tc>
          <w:tcPr>
            <w:tcW w:w="1843" w:type="dxa"/>
            <w:vMerge/>
            <w:vAlign w:val="center"/>
            <w:hideMark/>
          </w:tcPr>
          <w:p w14:paraId="19B07D7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2C8F83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2E66D1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2CF38D1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38C673DD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60FBB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Zha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A5571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0C309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7BB0825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D8454A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8AFCAC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022A4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6/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1CA94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3.5 ± 1.3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1F97E21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20C859A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1242D5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23EC3BFF" w14:textId="566C9B4C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gastrointestinal function recovery time, hospital stay, complications, intestinal obstruction, infection</w:t>
            </w:r>
          </w:p>
        </w:tc>
      </w:tr>
      <w:tr w:rsidR="00F91C48" w:rsidRPr="00040F91" w14:paraId="48DFFA21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57B10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2F989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FE798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708A111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BBF0E7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B9A434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14754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7/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E4075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3.6 ± 1.4</w:t>
            </w:r>
          </w:p>
        </w:tc>
        <w:tc>
          <w:tcPr>
            <w:tcW w:w="1843" w:type="dxa"/>
            <w:vMerge/>
            <w:vAlign w:val="center"/>
            <w:hideMark/>
          </w:tcPr>
          <w:p w14:paraId="3DF9CF8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39B0F6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EAA1C4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3F0BF5C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32FDAE8E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8B97F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en_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5269C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B0B8D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0FB080EE" w14:textId="3E74BDFF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14ED60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8745F9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338325E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51E74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8 (2-11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21AEBC" w14:textId="4CA215FA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Short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3539416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08E135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15888FB4" w14:textId="72DA4008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hospital stay, complications, HAEC, anastomotic leakage, intestinal obstruction, soiling, constipation</w:t>
            </w:r>
          </w:p>
        </w:tc>
      </w:tr>
      <w:tr w:rsidR="00F91C48" w:rsidRPr="00040F91" w14:paraId="27DC568D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1E3FF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890AC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6E32A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A9B094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8BF373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AB5233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vMerge/>
            <w:vAlign w:val="center"/>
            <w:hideMark/>
          </w:tcPr>
          <w:p w14:paraId="4214318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BD8F6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6 (3-11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33C141" w14:textId="170C319E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, short 48</w:t>
            </w:r>
          </w:p>
        </w:tc>
        <w:tc>
          <w:tcPr>
            <w:tcW w:w="992" w:type="dxa"/>
            <w:vMerge/>
            <w:vAlign w:val="center"/>
            <w:hideMark/>
          </w:tcPr>
          <w:p w14:paraId="2689BC1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D01CAA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18C710C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1600A9F4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F11D0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en_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F3DCD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6C775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82AAD1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83EB0C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80FC9C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BDE10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5/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6F2A8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7.44 ± 3.36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46C04EF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5AA2619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2862A4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1011CD61" w14:textId="096CAD9F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gastrointestinal function recovery time, hospital stay, complications, intestinal obstruction, soiling, constipation</w:t>
            </w:r>
          </w:p>
        </w:tc>
      </w:tr>
      <w:tr w:rsidR="00F91C48" w:rsidRPr="00040F91" w14:paraId="02A9B088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84B37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E563B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2F905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09C1352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4218B1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5E29ED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F5817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4/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275864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6.96 ± 3.48</w:t>
            </w:r>
          </w:p>
        </w:tc>
        <w:tc>
          <w:tcPr>
            <w:tcW w:w="1843" w:type="dxa"/>
            <w:vMerge/>
            <w:vAlign w:val="center"/>
            <w:hideMark/>
          </w:tcPr>
          <w:p w14:paraId="31AC506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A9508E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284954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335FF0E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4FCE207D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E5F70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Iacuss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425BB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C4CD8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80E66CD" w14:textId="1AE199C5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trospec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B8A925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E1E46C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3A8E8C0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9E977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.3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2424E56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3680827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B1A135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3264604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HAEC, anastomotic stricture</w:t>
            </w:r>
          </w:p>
        </w:tc>
      </w:tr>
      <w:tr w:rsidR="00F91C48" w:rsidRPr="00040F91" w14:paraId="248981DD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C14B0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69244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A1FA4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40C70D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C52585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E134F0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09" w:type="dxa"/>
            <w:vMerge/>
            <w:vAlign w:val="center"/>
            <w:hideMark/>
          </w:tcPr>
          <w:p w14:paraId="15CBA87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109DC4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1843" w:type="dxa"/>
            <w:vMerge/>
            <w:vAlign w:val="center"/>
            <w:hideMark/>
          </w:tcPr>
          <w:p w14:paraId="325478D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6DACC34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7CC0EE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0A6374E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2D37264C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47C5F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i_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83586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E3F51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773E1C4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4CF3D4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D6EF89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44190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1/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81807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4.28±6.72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0329CA9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54DE4A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849282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39953C4D" w14:textId="11D6C0CC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Intraopera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blood loss, gastrointestinal function recovery time, hospital stay, complications, anastomotic leakage</w:t>
            </w:r>
          </w:p>
        </w:tc>
      </w:tr>
      <w:tr w:rsidR="00F91C48" w:rsidRPr="00040F91" w14:paraId="294C74DC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C500A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B71F1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2FE0E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56D42FA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534C77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D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4D45FF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71803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2/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75155F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4.76±7.32</w:t>
            </w:r>
          </w:p>
        </w:tc>
        <w:tc>
          <w:tcPr>
            <w:tcW w:w="1843" w:type="dxa"/>
            <w:vMerge/>
            <w:vAlign w:val="center"/>
            <w:hideMark/>
          </w:tcPr>
          <w:p w14:paraId="765C9CB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9F5994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E05656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700FCD8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69029436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2BD40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i_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7285B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80572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5F9D652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43ED3D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95212A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A1B2C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0/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2548C0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0.0±15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8BEB09" w14:textId="31CF902D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, short 6, common 4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42C4AEF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E78BC0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48D330C3" w14:textId="21C85999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gastrointestinal function recovery time, hospital stay, complications, anastomotic leakage, intestinal obstruction, infection</w:t>
            </w:r>
          </w:p>
        </w:tc>
      </w:tr>
      <w:tr w:rsidR="00F91C48" w:rsidRPr="00040F91" w14:paraId="3C2E547F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FCC09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7667E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7D087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9B9DD1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A63E03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49CCF6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CCA7B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9/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C49D08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8.8±15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D25AE3" w14:textId="180644D5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, short 6, common 5</w:t>
            </w:r>
          </w:p>
        </w:tc>
        <w:tc>
          <w:tcPr>
            <w:tcW w:w="992" w:type="dxa"/>
            <w:vMerge/>
            <w:vAlign w:val="center"/>
            <w:hideMark/>
          </w:tcPr>
          <w:p w14:paraId="1EF569A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7E294B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5A71008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6FA02C31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6C65F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a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90F97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C0302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0504897D" w14:textId="56DBE05A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A1B25C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E85F57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261DA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6/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4CB0E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7.68±6.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2BD6A7" w14:textId="0792A83E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2, short 20, common 14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3ED68FB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8556C6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102B7E7D" w14:textId="44A72E49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hospital stay, complications, HAEC, intestinal obstruction, infection</w:t>
            </w:r>
          </w:p>
        </w:tc>
      </w:tr>
      <w:tr w:rsidR="00F91C48" w:rsidRPr="00040F91" w14:paraId="767B4D7C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CC492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1EAEF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2A045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8F4EDD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756584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6868F6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39932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3/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2CE31D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7.2±6.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5B625F" w14:textId="21AEF2B1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0, short 17, common 13</w:t>
            </w:r>
          </w:p>
        </w:tc>
        <w:tc>
          <w:tcPr>
            <w:tcW w:w="992" w:type="dxa"/>
            <w:vMerge/>
            <w:vAlign w:val="center"/>
            <w:hideMark/>
          </w:tcPr>
          <w:p w14:paraId="1BD998C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5C5C71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0F7429F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778CE1E3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587CF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Xi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BDFCC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97F07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0AF083E3" w14:textId="73EEFA93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trospec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800449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D54971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34602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2/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5AD25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7.04±21.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439F87" w14:textId="23305719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2, short 12, common 20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114BF50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A03F87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755FCEC9" w14:textId="1D4500F5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gastrointestinal function recovery time, hospital stay, complications, HAEC, anastomotic leakage, intestinal obstruction, infection, soiling, constipation</w:t>
            </w:r>
          </w:p>
        </w:tc>
      </w:tr>
      <w:tr w:rsidR="00F91C48" w:rsidRPr="00040F91" w14:paraId="38696273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C2BED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1F53C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DE033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502EFDF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5D2FA6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D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9DC0D7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FC765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9/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552D7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9.44±22.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BF099A" w14:textId="3FE18C80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5, short 11, common 18</w:t>
            </w:r>
          </w:p>
        </w:tc>
        <w:tc>
          <w:tcPr>
            <w:tcW w:w="992" w:type="dxa"/>
            <w:vMerge/>
            <w:vAlign w:val="center"/>
            <w:hideMark/>
          </w:tcPr>
          <w:p w14:paraId="7EE00FB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4C7D73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31983D0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153CBEE7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F29EC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Xu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C14F2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07048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6459C10" w14:textId="566E3A24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780F6A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983C45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0FABE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0/2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435BA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3.6 (8.4-72)*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6E208E4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1FF2E0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594D21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194C0A88" w14:textId="29735845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gastrointestinal function recovery time, hospital stay, complications, HAEC, anastomotic leakage, infection</w:t>
            </w:r>
          </w:p>
        </w:tc>
      </w:tr>
      <w:tr w:rsidR="00F91C48" w:rsidRPr="00040F91" w14:paraId="182C0831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745FE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91409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68E3B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6F48FB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F39333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06ED4D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E832B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9/2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EE84E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8.8 (6-72)*</w:t>
            </w:r>
          </w:p>
        </w:tc>
        <w:tc>
          <w:tcPr>
            <w:tcW w:w="1843" w:type="dxa"/>
            <w:vMerge/>
            <w:vAlign w:val="center"/>
            <w:hideMark/>
          </w:tcPr>
          <w:p w14:paraId="6D6E47E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AC9073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D25A4F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38365A1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0AA6B179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430AB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Zha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FF73F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11727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1616353" w14:textId="3B7E4968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02C393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B9B2F6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7615A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4/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2A5B7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8.5±0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0411B2" w14:textId="16780401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Total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lonic 5, long 6, short 4, common 12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372779F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07E90D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12881BFF" w14:textId="14FA633A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gastrointestinal function recovery time, complications, infection</w:t>
            </w:r>
          </w:p>
        </w:tc>
      </w:tr>
      <w:tr w:rsidR="00F91C48" w:rsidRPr="00040F91" w14:paraId="513B4E18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F337E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B458F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C50AB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739D1C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032507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D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546629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400D0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3/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C40696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8.5±0.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19A164" w14:textId="4E262A46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Total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lonic 5, long 6, short 5, common 10</w:t>
            </w:r>
          </w:p>
        </w:tc>
        <w:tc>
          <w:tcPr>
            <w:tcW w:w="992" w:type="dxa"/>
            <w:vMerge/>
            <w:vAlign w:val="center"/>
            <w:hideMark/>
          </w:tcPr>
          <w:p w14:paraId="2851398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F19568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1A19220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2E9A1779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2FC99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Da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5625D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F5629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72D5413B" w14:textId="49CDAE38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trospec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A345B9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5AB4E2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E2305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4/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6480D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2.6±9.6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79AED99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43DF80B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05A42F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51C93243" w14:textId="3782BA48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Intraopera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blood loss, gastrointestinal function recovery time, hospital stay, complications, HAEC, anastomotic leakage, infection, soiling, constipation</w:t>
            </w:r>
          </w:p>
        </w:tc>
      </w:tr>
      <w:tr w:rsidR="00F91C48" w:rsidRPr="00040F91" w14:paraId="3A2F49C6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833C5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AEEF7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244BA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0A76B60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73145F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856DDE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8B4BA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6/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E1CE4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2.24±10.32</w:t>
            </w:r>
          </w:p>
        </w:tc>
        <w:tc>
          <w:tcPr>
            <w:tcW w:w="1843" w:type="dxa"/>
            <w:vMerge/>
            <w:vAlign w:val="center"/>
            <w:hideMark/>
          </w:tcPr>
          <w:p w14:paraId="42B39C1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7F77E27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537CD5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38CD61D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068A5218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2E148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D5A86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AB385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79D13CE" w14:textId="51BDE2A8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trospec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00DBAA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9BE52F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818D5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8/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184B0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8.5±0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0402A6" w14:textId="191219D7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3, short 10, common 25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6DE6545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83FB7F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7F80AD6E" w14:textId="5B98FC6A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gastrointestinal function recovery time, hospital stay, complications, HAEC, anastomotic stricture, soiling, constipation</w:t>
            </w:r>
          </w:p>
        </w:tc>
      </w:tr>
      <w:tr w:rsidR="00F91C48" w:rsidRPr="00040F91" w14:paraId="396861F8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7C236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66371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5BB0E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409DDE4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3649C7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5D338D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37EE5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7/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BE4FF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8.9±0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0EE649" w14:textId="1D22E766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4, short 8, common 26</w:t>
            </w:r>
          </w:p>
        </w:tc>
        <w:tc>
          <w:tcPr>
            <w:tcW w:w="992" w:type="dxa"/>
            <w:vMerge/>
            <w:vAlign w:val="center"/>
            <w:hideMark/>
          </w:tcPr>
          <w:p w14:paraId="71A56EC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2970C6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27C4867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0E95B3B0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834AE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Qi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DD314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B8FF1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71DC32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BD5A8A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EB412E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468BC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8/1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6D130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5.32±6.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7EF2AA" w14:textId="1B218D02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1, short 13, common 13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0E3053C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F0AC1F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0AC04EA5" w14:textId="26E45C06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Intraopera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blood loss, hospital stay, complications, intestinal obstruction, infection</w:t>
            </w:r>
          </w:p>
        </w:tc>
      </w:tr>
      <w:tr w:rsidR="00F91C48" w:rsidRPr="00040F91" w14:paraId="500774F2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1B0CB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C31DD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5CDA1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05283A9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35B90B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ACB7BA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52BD9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/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3EEA4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4.96±6.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AE324F" w14:textId="3BFBAD90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2, short 14, common 11</w:t>
            </w:r>
          </w:p>
        </w:tc>
        <w:tc>
          <w:tcPr>
            <w:tcW w:w="992" w:type="dxa"/>
            <w:vMerge/>
            <w:vAlign w:val="center"/>
            <w:hideMark/>
          </w:tcPr>
          <w:p w14:paraId="1DCCC0F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3148C4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565683B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497D0309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1E389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Sosnowsk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6EAA9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9233B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2D813A3" w14:textId="0B1A4D6A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trospec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676014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81AAE1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3295B14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14:paraId="33BDB8B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1063535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4D80FFC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8E25B7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4EDB2DE8" w14:textId="4A7C90D6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Soiling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, constipation</w:t>
            </w:r>
          </w:p>
        </w:tc>
      </w:tr>
      <w:tr w:rsidR="00F91C48" w:rsidRPr="00040F91" w14:paraId="44F39E6E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EA3D5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413BD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A1177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00D4BA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91D0ED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D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ACEB2D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vMerge/>
            <w:vAlign w:val="center"/>
            <w:hideMark/>
          </w:tcPr>
          <w:p w14:paraId="16AF6AB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629E10D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14:paraId="64F9464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A09C56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3E7797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122C34D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2DF53FD4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11ADA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Zhe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3F319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5E2C7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CDDD848" w14:textId="07E0CFE4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trospec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5BF1B5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F87F87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54121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0/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462DC1" w14:textId="057D6936" w:rsidR="00F91C48" w:rsidRPr="00040F91" w:rsidRDefault="00C65F93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1.5±12.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563091" w14:textId="08DEB538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Ultrashort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0, rectosigmoid 35, descending colon 17, transverse colon 12, ascending colon 4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6291C9E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6-120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DFC32C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1F34217B" w14:textId="01917865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anastomotic strictures, intestinal obstruction, soiling, constipation</w:t>
            </w:r>
          </w:p>
        </w:tc>
      </w:tr>
      <w:tr w:rsidR="00F91C48" w:rsidRPr="00040F91" w14:paraId="615F727A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9E812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CEA16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1277C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08B0B0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133DD3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DBB867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224F2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78/1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42A54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5.4±15.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CAFA59" w14:textId="3EFCB6B5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Ultrashort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1, rectosigmoid 45, descending colon 24, transverse colon 4</w:t>
            </w:r>
          </w:p>
        </w:tc>
        <w:tc>
          <w:tcPr>
            <w:tcW w:w="992" w:type="dxa"/>
            <w:vMerge/>
            <w:vAlign w:val="center"/>
            <w:hideMark/>
          </w:tcPr>
          <w:p w14:paraId="3DF2D75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83AEDA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77BB23F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07ABA516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B7918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De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57C94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D0A63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57848F0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36ECDB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CD7A43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C4136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3/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27F63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3.72±8.88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101E23A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6F4A9EE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CBFBB1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02796F33" w14:textId="39340AB6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gastrointestinal function recovery time, hospital stay, complications, HAEC, infection, soiling, constipation</w:t>
            </w:r>
          </w:p>
        </w:tc>
      </w:tr>
      <w:tr w:rsidR="00F91C48" w:rsidRPr="00040F91" w14:paraId="762A4A33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E9014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E1F74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D8B6E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2ECF69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7BD97D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F76CC6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8D49B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2/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51BC5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4.68±8.52</w:t>
            </w:r>
          </w:p>
        </w:tc>
        <w:tc>
          <w:tcPr>
            <w:tcW w:w="1843" w:type="dxa"/>
            <w:vMerge/>
            <w:vAlign w:val="center"/>
            <w:hideMark/>
          </w:tcPr>
          <w:p w14:paraId="38B2F46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456E01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3DEE56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2913C2F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53C17451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6D7EA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Fu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A013A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1E986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4EC8893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E45FEB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E49A19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C952C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3/2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7A9C1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4.17 ± 2.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C26CAE" w14:textId="34F38FD6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8, short 20, common 2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2D018A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44E25B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3509CB1A" w14:textId="3A304B49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hospital stay, complications, HAEC, anastomotic stricture, intestinal obstruction, infection, soiling</w:t>
            </w:r>
          </w:p>
        </w:tc>
      </w:tr>
      <w:tr w:rsidR="00F91C48" w:rsidRPr="00040F91" w14:paraId="1C3B972D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98396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DE95B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23100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F2BE33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1B8B82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D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67E989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B00D6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1/2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9FF05A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4.52 ± 2.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87C9D4" w14:textId="4480FD10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7, short 19, common 23</w:t>
            </w:r>
          </w:p>
        </w:tc>
        <w:tc>
          <w:tcPr>
            <w:tcW w:w="992" w:type="dxa"/>
            <w:vMerge/>
            <w:vAlign w:val="center"/>
            <w:hideMark/>
          </w:tcPr>
          <w:p w14:paraId="3F56A9D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ABECFE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0539FA1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0FE84094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235EE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Ha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FBCD2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FA553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44A31497" w14:textId="7A641CF9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F59ABE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E2404C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D8DE1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4/2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8CC625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5.8±14.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E53237" w14:textId="5AB2A435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3, short 23, common 26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1AC4520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88ACB0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7F9B9D23" w14:textId="7F8F50EF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gastrointestinal function recovery time, hospital stay, complications, HAEC, anastomotic leakage, intestinal obstruction, infection</w:t>
            </w:r>
          </w:p>
        </w:tc>
      </w:tr>
      <w:tr w:rsidR="00F91C48" w:rsidRPr="00040F91" w14:paraId="0FE1C7DB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0220C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B0D9F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A6F13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0680709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86C581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F7CB1F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C4266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0/3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00FBF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6.36±13.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CE99A2" w14:textId="6270C3C0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2, short 28, common 22</w:t>
            </w:r>
          </w:p>
        </w:tc>
        <w:tc>
          <w:tcPr>
            <w:tcW w:w="992" w:type="dxa"/>
            <w:vMerge/>
            <w:vAlign w:val="center"/>
            <w:hideMark/>
          </w:tcPr>
          <w:p w14:paraId="31E8951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2ACB13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7617F36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4E669D6B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BCE5C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H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C7556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257D3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B422E9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501BE0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EE4F44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7C35C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7/1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2852B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9.44±6.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FAD3A8" w14:textId="31EB8788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, short 9, common 30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1A96C5C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52E0C9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72A566D3" w14:textId="3223D4D4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gastrointestinal function recovery time, hospital stay, complications, HAEC, anastomotic stricture, soiling, constipation</w:t>
            </w:r>
          </w:p>
        </w:tc>
      </w:tr>
      <w:tr w:rsidR="00F91C48" w:rsidRPr="00040F91" w14:paraId="58AC25C9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B1F9F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CE9E3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98940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0728CA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58BD06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FC67CB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AB8A5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5/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BE804B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.04±7.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0A1F78" w14:textId="14CD7C24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, short 7, common 33</w:t>
            </w:r>
          </w:p>
        </w:tc>
        <w:tc>
          <w:tcPr>
            <w:tcW w:w="992" w:type="dxa"/>
            <w:vMerge/>
            <w:vAlign w:val="center"/>
            <w:hideMark/>
          </w:tcPr>
          <w:p w14:paraId="42663ED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786C9A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38F2E0F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06A6963A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327E9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Hua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302AC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E5AA5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6C3F510" w14:textId="31F5A16B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trospec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69D488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AF3EAC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82098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8/2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B3DC2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-54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24119DC9" w14:textId="6C75171C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Rectosigmoid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52DEE4C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BFBD8C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17B7F109" w14:textId="3DE4ADE6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gastrointestinal function recovery time, complications, HAEC</w:t>
            </w:r>
          </w:p>
        </w:tc>
      </w:tr>
      <w:tr w:rsidR="00F91C48" w:rsidRPr="00040F91" w14:paraId="22DCFEE8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DDEC2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B8D5F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F5BAC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5E0C224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28C463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A6EF4A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ABFBA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0/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E36D0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-60</w:t>
            </w:r>
          </w:p>
        </w:tc>
        <w:tc>
          <w:tcPr>
            <w:tcW w:w="1843" w:type="dxa"/>
            <w:vMerge/>
            <w:vAlign w:val="center"/>
            <w:hideMark/>
          </w:tcPr>
          <w:p w14:paraId="34DB449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AE34FE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D7C9B0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1054DE3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13251461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2BBC7C" w14:textId="38E2A9E0" w:rsidR="00F91C48" w:rsidRPr="00040F91" w:rsidRDefault="000101CC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uerr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EAAF5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55BC0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91C2CF2" w14:textId="0129CFC6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trospec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8F4FAC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946A83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AF6D9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6/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0B20A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3.5 ± 1.8 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3CEF88DF" w14:textId="796FF1E9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Rectosigmoid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4C62985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D7A5C4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5A33DFFF" w14:textId="66928106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hospital stay, complications, HAEC, anastomotic stricture, intestinal obstruction</w:t>
            </w:r>
          </w:p>
        </w:tc>
      </w:tr>
      <w:tr w:rsidR="00F91C48" w:rsidRPr="00040F91" w14:paraId="5DB43CCD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8B7F7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A4E05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3FAF6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83963B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CB3B7D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5A0110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B9879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7/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92999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 ± 2.3 </w:t>
            </w:r>
          </w:p>
        </w:tc>
        <w:tc>
          <w:tcPr>
            <w:tcW w:w="1843" w:type="dxa"/>
            <w:vMerge/>
            <w:vAlign w:val="center"/>
            <w:hideMark/>
          </w:tcPr>
          <w:p w14:paraId="431B46D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879923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AEB990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7B5A993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2D34FB8E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8D674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uka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C0E53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264C9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Serbi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50542B7E" w14:textId="6D3A9EAE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trospec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815724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9CE61D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7D8C509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AFCA8D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9.41 ± 6.37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19E52C6D" w14:textId="302E904B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Rectosigmoid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07E6048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E495C7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7F6DAA8E" w14:textId="2A840F64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mplications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, HAEC, anastomotic stricture</w:t>
            </w:r>
          </w:p>
        </w:tc>
      </w:tr>
      <w:tr w:rsidR="00F91C48" w:rsidRPr="00040F91" w14:paraId="4B6782B0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A334B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29A71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FD1FE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05BE0AB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6AD8C2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D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AE6C28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09" w:type="dxa"/>
            <w:vMerge/>
            <w:vAlign w:val="center"/>
            <w:hideMark/>
          </w:tcPr>
          <w:p w14:paraId="71C1B9B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FF7BC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3" w:type="dxa"/>
            <w:vMerge/>
            <w:vAlign w:val="center"/>
            <w:hideMark/>
          </w:tcPr>
          <w:p w14:paraId="773D2FE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16489B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904EE3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1D3312D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1D634F87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0D665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Wa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1B722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F6AFC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3C3852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ED7BA5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D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513F2D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58297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4/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3CF5F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8.51±5.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B4858E" w14:textId="2544247D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, short 6, common 14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4774725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953B16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7AC97390" w14:textId="0F57F53D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hospital stay, complications, HAEC, anastomotic leakage, intestinal obstruction, infection, constipation</w:t>
            </w:r>
          </w:p>
        </w:tc>
      </w:tr>
      <w:tr w:rsidR="00F91C48" w:rsidRPr="00040F91" w14:paraId="7847969F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EEBD6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E48CE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FD6EA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0989D6A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7FBA48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D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BE4625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9D17B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5/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A2BFB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8.01±5.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A17DDD" w14:textId="7AA34C35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, short 7, common 12</w:t>
            </w:r>
          </w:p>
        </w:tc>
        <w:tc>
          <w:tcPr>
            <w:tcW w:w="992" w:type="dxa"/>
            <w:vMerge/>
            <w:vAlign w:val="center"/>
            <w:hideMark/>
          </w:tcPr>
          <w:p w14:paraId="10664B7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F6A1FA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654DE49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74F53885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6A582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Ya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C5D7D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F5578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A2C81E9" w14:textId="182C31C6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trospec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880786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398AA9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D5372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02/3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B193E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0.3-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8402B9" w14:textId="7079E0EC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8, short 25, common 103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6669631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40AB10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59358326" w14:textId="0FA7DFB8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hospital stay, HAEC, anastomotic stricture, intestinal obstruction, infection, soiling, constipation</w:t>
            </w:r>
          </w:p>
        </w:tc>
      </w:tr>
      <w:tr w:rsidR="00F91C48" w:rsidRPr="00040F91" w14:paraId="5BE22037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863FD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4C59A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180BD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488B55E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46A6E9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D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222104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D7DAE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5/1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6F47DB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0.4-6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88CEF8" w14:textId="0FB1F367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, short 12, common 48</w:t>
            </w:r>
          </w:p>
        </w:tc>
        <w:tc>
          <w:tcPr>
            <w:tcW w:w="992" w:type="dxa"/>
            <w:vMerge/>
            <w:vAlign w:val="center"/>
            <w:hideMark/>
          </w:tcPr>
          <w:p w14:paraId="3778DDF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2E8B08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23C872A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3BA1A0A7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FAD1C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Zha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4D583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3E08E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45E948DC" w14:textId="225E5EAF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19CF4F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D6E87C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5C24F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7/2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03676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3.2±3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A3D447" w14:textId="0AF27379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3, common 42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6F13A88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034D28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657E5C23" w14:textId="6DDBB85D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gastrointestinal function recovery time, complications, HAEC, intestinal obstruction, infection</w:t>
            </w:r>
          </w:p>
        </w:tc>
      </w:tr>
      <w:tr w:rsidR="00F91C48" w:rsidRPr="00040F91" w14:paraId="5E47AD66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9CFCC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99935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B73E6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9E2240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38BF68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D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B7D93C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9B00F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5/2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482305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4.4±2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849308" w14:textId="31CE7DBC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2, common 41</w:t>
            </w:r>
          </w:p>
        </w:tc>
        <w:tc>
          <w:tcPr>
            <w:tcW w:w="992" w:type="dxa"/>
            <w:vMerge/>
            <w:vAlign w:val="center"/>
            <w:hideMark/>
          </w:tcPr>
          <w:p w14:paraId="56095A3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FD6042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106A6F9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63F9F5AA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D40F1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Zhou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5330C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8248D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33102B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A4249E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C19DC7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472B87E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4/34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14:paraId="6C08F45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0.55±0.14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2E91B400" w14:textId="5BC5B73F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1, short 27, common 20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26B31F1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0BDA7C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46DB3E83" w14:textId="50F41DF9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gastrointestinal function recovery time, hospital stay</w:t>
            </w:r>
          </w:p>
        </w:tc>
      </w:tr>
      <w:tr w:rsidR="00F91C48" w:rsidRPr="00040F91" w14:paraId="50B14022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525EF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10F16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0A02E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7A1EA6A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4EBE77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D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91BFD9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09" w:type="dxa"/>
            <w:vMerge/>
            <w:vAlign w:val="center"/>
            <w:hideMark/>
          </w:tcPr>
          <w:p w14:paraId="71DBCA7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7F31DC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14:paraId="64CB5B4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687A6F4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C0C4D5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3EFED15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0C503E73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F6302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e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A2B6F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51F74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5890916" w14:textId="5D2DBEEC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trospec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52E48B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BA959E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EA7AD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3/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782D8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0.7-0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7670B4" w14:textId="57793A1D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7, short 9, common 13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13CE5DC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-28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EF000C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085A53DF" w14:textId="70991620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soiling</w:t>
            </w:r>
          </w:p>
        </w:tc>
      </w:tr>
      <w:tr w:rsidR="00F91C48" w:rsidRPr="00040F91" w14:paraId="0E25A652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786A3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90834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09CC0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0E61FE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763EE6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FBE232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56CC4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0/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8E6D1F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0.8-0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11262E" w14:textId="67FFAC2F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, short 3, common 6</w:t>
            </w:r>
          </w:p>
        </w:tc>
        <w:tc>
          <w:tcPr>
            <w:tcW w:w="992" w:type="dxa"/>
            <w:vMerge/>
            <w:vAlign w:val="center"/>
            <w:hideMark/>
          </w:tcPr>
          <w:p w14:paraId="1EF2707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5D0DF6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4916E39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58B131A3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6A4D70" w14:textId="248B50B5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Van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de Ve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299D9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90D81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4BEE9CF" w14:textId="1DA47C5B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trospec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B1C82E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FD7273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09665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7/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A8ECC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.0 (1.5-43.8) 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7E8F8253" w14:textId="1B2CD9A3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Rectosigmoi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879EA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8 (10-71)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7DECAF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091DD64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HAEC, anastomotic leakage, anastomotic stricture, intestinal obstruction, infection</w:t>
            </w:r>
          </w:p>
        </w:tc>
      </w:tr>
      <w:tr w:rsidR="00F91C48" w:rsidRPr="00040F91" w14:paraId="026B68E8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CA12A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39913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84C5F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4AAA9C0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E306B1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28A4F0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07171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7/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0E7D5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.4 (0.7-31.6) </w:t>
            </w:r>
          </w:p>
        </w:tc>
        <w:tc>
          <w:tcPr>
            <w:tcW w:w="1843" w:type="dxa"/>
            <w:vMerge/>
            <w:vAlign w:val="center"/>
            <w:hideMark/>
          </w:tcPr>
          <w:p w14:paraId="5CEB493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64E8A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46 (24-76) </w:t>
            </w:r>
          </w:p>
        </w:tc>
        <w:tc>
          <w:tcPr>
            <w:tcW w:w="1134" w:type="dxa"/>
            <w:vMerge/>
            <w:vAlign w:val="center"/>
            <w:hideMark/>
          </w:tcPr>
          <w:p w14:paraId="3F3DF31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46A3511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4B03B9F6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A4359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Wa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A7D8B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32AC2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402C6FB" w14:textId="53A43AE9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998663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69666C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22F1EAD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14:paraId="35CAE7F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4431A88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401A121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8-120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333C84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34981FAB" w14:textId="46C79D04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Intestinal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bstruction, soiling, constipation</w:t>
            </w:r>
          </w:p>
        </w:tc>
      </w:tr>
      <w:tr w:rsidR="00F91C48" w:rsidRPr="00040F91" w14:paraId="420C3C3E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02003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CEFC6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B5944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0006E6C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3D0189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D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14B35F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vMerge/>
            <w:vAlign w:val="center"/>
            <w:hideMark/>
          </w:tcPr>
          <w:p w14:paraId="3D620A3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52DBBE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14:paraId="768DE0B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BF279A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032369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0166064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7E891B02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6FFDE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e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6D458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10995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3D69364" w14:textId="02BE7A46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9E12A7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E25CCA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27E9F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7/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47B2B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0.7-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A1398E" w14:textId="33F6B1F4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, short 3, common 19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5629D33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D984AD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767B9828" w14:textId="4C413178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</w:t>
            </w:r>
          </w:p>
        </w:tc>
      </w:tr>
      <w:tr w:rsidR="00F91C48" w:rsidRPr="00040F91" w14:paraId="0B7BD065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DE0BE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7B26E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8F8C1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55FDF59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AC48F2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1B3D1E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899BB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3/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275F7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0.7-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85797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vMerge/>
            <w:vAlign w:val="center"/>
            <w:hideMark/>
          </w:tcPr>
          <w:p w14:paraId="4490ECF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6DED44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2D82BC3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0D3C3056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F6659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i_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A3525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9A348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CDD50D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17249D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888078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96F13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2/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B06C8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6.4±2.2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6D411F15" w14:textId="1A595655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8, common 52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6525BD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2-48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09B3B9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6E494DD7" w14:textId="0A8354C0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hospital stay, intestinal obstruction, infection</w:t>
            </w:r>
          </w:p>
        </w:tc>
      </w:tr>
      <w:tr w:rsidR="00F91C48" w:rsidRPr="00040F91" w14:paraId="4213742D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17173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E1F61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A9AB4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01D09C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50DE81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D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18DCCC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F5523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4/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5F1D9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5.8±1.9</w:t>
            </w:r>
          </w:p>
        </w:tc>
        <w:tc>
          <w:tcPr>
            <w:tcW w:w="1843" w:type="dxa"/>
            <w:vMerge/>
            <w:vAlign w:val="center"/>
            <w:hideMark/>
          </w:tcPr>
          <w:p w14:paraId="70FEB9A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7725951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7D631C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6F41958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7677F9A6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5CCB7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i_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F6B4B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80206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426811A5" w14:textId="01AAFDDA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trospec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D79B4F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11F5EC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1B83372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48/26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14:paraId="13E8BF7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4.08±3.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063DAD" w14:textId="05CD6118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, common 37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017902F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A72C36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3FBDFBF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HAEC, anastomotic leakage, anastomotic stricture, intestinal obstruction, infection</w:t>
            </w:r>
          </w:p>
        </w:tc>
      </w:tr>
      <w:tr w:rsidR="00F91C48" w:rsidRPr="00040F91" w14:paraId="0E5D37AB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B13F6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DA340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0BA44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8A9EB4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9B387B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76B370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09" w:type="dxa"/>
            <w:vMerge/>
            <w:vAlign w:val="center"/>
            <w:hideMark/>
          </w:tcPr>
          <w:p w14:paraId="472BBBF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73D6250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576FE1" w14:textId="68657D80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Short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3, common 69</w:t>
            </w:r>
          </w:p>
        </w:tc>
        <w:tc>
          <w:tcPr>
            <w:tcW w:w="992" w:type="dxa"/>
            <w:vMerge/>
            <w:vAlign w:val="center"/>
            <w:hideMark/>
          </w:tcPr>
          <w:p w14:paraId="2A6C122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F0084E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21F6A67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035E0E0E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2D481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33008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A73B8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5EA30AF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FE7D78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D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C4357C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vMerge/>
            <w:vAlign w:val="center"/>
            <w:hideMark/>
          </w:tcPr>
          <w:p w14:paraId="6E8BB7B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011512C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7EF20E" w14:textId="5FF5FBFD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Total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lonic 2, long 4, common 44</w:t>
            </w:r>
          </w:p>
        </w:tc>
        <w:tc>
          <w:tcPr>
            <w:tcW w:w="992" w:type="dxa"/>
            <w:vMerge/>
            <w:vAlign w:val="center"/>
            <w:hideMark/>
          </w:tcPr>
          <w:p w14:paraId="4118C3A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E1798D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1A4FD2F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5A21F77F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4DCFE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Na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2DC03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32C12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A2925EC" w14:textId="417E2D90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trospec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7A0BB6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D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C41609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2441D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9/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0FF015D" w14:textId="42D11C01" w:rsidR="00F91C48" w:rsidRPr="00040F91" w:rsidRDefault="00C65F93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.1 (1.0-49.3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61E43D67" w14:textId="38B47A88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Rectosigmoi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14727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80 (18-139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778BF4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3E4E3A5E" w14:textId="2D0CCE71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mplications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, HAEC, intestinal obstruction, soiling</w:t>
            </w:r>
          </w:p>
        </w:tc>
      </w:tr>
      <w:tr w:rsidR="00F91C48" w:rsidRPr="00040F91" w14:paraId="5E4E7E8D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20AAB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40FCD3" w14:textId="77777777" w:rsidR="00F91C48" w:rsidRPr="000A21C6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30112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B0EF19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757015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D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FDAB45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44D8E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2/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042D0D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.3 (1.0-46.8)</w:t>
            </w:r>
          </w:p>
        </w:tc>
        <w:tc>
          <w:tcPr>
            <w:tcW w:w="1843" w:type="dxa"/>
            <w:vMerge/>
            <w:vAlign w:val="center"/>
            <w:hideMark/>
          </w:tcPr>
          <w:p w14:paraId="2E52B2A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9C95B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78 (12-130)</w:t>
            </w:r>
          </w:p>
        </w:tc>
        <w:tc>
          <w:tcPr>
            <w:tcW w:w="1134" w:type="dxa"/>
            <w:vMerge/>
            <w:vAlign w:val="center"/>
            <w:hideMark/>
          </w:tcPr>
          <w:p w14:paraId="53299B8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7E3F528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439DD982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59E25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Daha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4C9B1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E599E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34D9AF1" w14:textId="63F1783A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trospec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33DE49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8777B4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C1278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7/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169D5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7±18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9E1182" w14:textId="6AE1D3FC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3F4D12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2, common 2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8125CF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29.4±16.2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385B7D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6BEB796A" w14:textId="16F295E1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Soiling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, constipation</w:t>
            </w:r>
          </w:p>
        </w:tc>
      </w:tr>
      <w:tr w:rsidR="00F91C48" w:rsidRPr="00040F91" w14:paraId="6F2D5922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AE2FC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6B160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3890E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5A1C255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4D16DA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1673FA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00FFA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85/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5C360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13±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91A99E" w14:textId="273D60CA" w:rsidR="00F91C48" w:rsidRPr="00040F91" w:rsidRDefault="001661A8" w:rsidP="000A21C6">
            <w:pPr>
              <w:widowControl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sz w:val="18"/>
                <w:szCs w:val="18"/>
              </w:rPr>
              <w:t xml:space="preserve">Long </w:t>
            </w:r>
            <w:r w:rsidR="003F4D12" w:rsidRPr="00040F91">
              <w:rPr>
                <w:rFonts w:cs="Times New Roman"/>
                <w:color w:val="000000"/>
                <w:sz w:val="18"/>
                <w:szCs w:val="18"/>
              </w:rPr>
              <w:t>6, common 92</w:t>
            </w:r>
          </w:p>
        </w:tc>
        <w:tc>
          <w:tcPr>
            <w:tcW w:w="992" w:type="dxa"/>
            <w:vMerge/>
            <w:vAlign w:val="center"/>
            <w:hideMark/>
          </w:tcPr>
          <w:p w14:paraId="592514F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EA36B8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5E61F62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7522CDC4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C1702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Giulian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F94DE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2DA14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58911A40" w14:textId="1F3C0173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trospec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1A8F3F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D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9A37DE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22E65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9/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EB20A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4.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513F93" w14:textId="7C607C35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Ultrashort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, rectosigmoid 28, descending 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5000C31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≥12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84A322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61723331" w14:textId="74268AC0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mplications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, HAEC, anastomotic stricture, intestinal obstruction, constipation</w:t>
            </w:r>
          </w:p>
        </w:tc>
      </w:tr>
      <w:tr w:rsidR="00F91C48" w:rsidRPr="00040F91" w14:paraId="41985E95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3CD8C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553EC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574FF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4DA446A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237087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D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44BFBD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086B2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1/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04668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3.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DF1AE4" w14:textId="454DD504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Ultrashort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, rectosigmoid 15, descending 5, transverse-ascending 2</w:t>
            </w:r>
          </w:p>
        </w:tc>
        <w:tc>
          <w:tcPr>
            <w:tcW w:w="992" w:type="dxa"/>
            <w:vMerge/>
            <w:vAlign w:val="center"/>
            <w:hideMark/>
          </w:tcPr>
          <w:p w14:paraId="69179DB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A09EC6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79BF792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5512EDD4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714CA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956F7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E1094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52EEB9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410320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C5B34C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042C5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2/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525664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.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D1DB34" w14:textId="3939351E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Ultrashort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, rectosigmoid 10, descending 1, transverse-ascending 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D34E2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34" w:type="dxa"/>
            <w:vMerge/>
            <w:vAlign w:val="center"/>
            <w:hideMark/>
          </w:tcPr>
          <w:p w14:paraId="146B10F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6A763D1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25A2D308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3AC09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a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FC6F1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3EFC0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057929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A9FF3A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55392C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33BEB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5/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627DF6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1.12±2.20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42B1338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2311963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4BD426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1BA86120" w14:textId="3780A59E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gastrointestinal function recovery time, hospital stay</w:t>
            </w:r>
          </w:p>
        </w:tc>
      </w:tr>
      <w:tr w:rsidR="00F91C48" w:rsidRPr="00040F91" w14:paraId="08D1DAD4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869B8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0A01D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F5163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4062A4B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355945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D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528864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B32B6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6/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A93F1D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4.23±3.02</w:t>
            </w:r>
          </w:p>
        </w:tc>
        <w:tc>
          <w:tcPr>
            <w:tcW w:w="1843" w:type="dxa"/>
            <w:vMerge/>
            <w:vAlign w:val="center"/>
            <w:hideMark/>
          </w:tcPr>
          <w:p w14:paraId="78B0C6F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0CF304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77CE9F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2E297DF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504B942E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C49AA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Wa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6EF0B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1628F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7E2DC525" w14:textId="0D542108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trospec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CF1189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8497EA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8D653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5/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97031C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3.8±30.8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6031F6AE" w14:textId="33BF40DE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Short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r common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7D1605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6695EA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03618C2F" w14:textId="6422D115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hospital stay</w:t>
            </w:r>
          </w:p>
        </w:tc>
      </w:tr>
      <w:tr w:rsidR="00F91C48" w:rsidRPr="00040F91" w14:paraId="736CEE2D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808FE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1CD5E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45C71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5F4B47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7BB5E7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D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A24E2E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20F38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2/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2AA24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.0±29.4</w:t>
            </w:r>
          </w:p>
        </w:tc>
        <w:tc>
          <w:tcPr>
            <w:tcW w:w="1843" w:type="dxa"/>
            <w:vMerge/>
            <w:vAlign w:val="center"/>
            <w:hideMark/>
          </w:tcPr>
          <w:p w14:paraId="51A09F1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1A04F83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BB370A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3DF4CD1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1492DA76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FA3A1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Gunnarsdotti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938D6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A4645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6AB0340" w14:textId="17A70D01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9A8826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09F35D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E1F23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7/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170CA3" w14:textId="160516F5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.8±5.2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104CBA6F" w14:textId="7068986E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Rectosigmoid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6A98F97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9A7D6A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06E18408" w14:textId="36B98A51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gastrointestinal function recovery time, hospital stay, HAEC, soiling, constipation</w:t>
            </w:r>
          </w:p>
        </w:tc>
      </w:tr>
      <w:tr w:rsidR="00F91C48" w:rsidRPr="00040F91" w14:paraId="42019167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D3932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C0C7B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BA5FB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5F6DE1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AB25CA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D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798BBF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70025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5/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17B1DB" w14:textId="4863F8D6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.6±5.7</w:t>
            </w:r>
          </w:p>
        </w:tc>
        <w:tc>
          <w:tcPr>
            <w:tcW w:w="1843" w:type="dxa"/>
            <w:vMerge/>
            <w:vAlign w:val="center"/>
            <w:hideMark/>
          </w:tcPr>
          <w:p w14:paraId="0D0EF30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118D3C0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2451AD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602336F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4CC907B5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34022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iu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441F1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69654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1606B22" w14:textId="10BE4B96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trospec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AFAAC5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DB1D61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6F772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3/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13A75C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8.4 (24-96)*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AC5E529" w14:textId="4843EE32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Short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r common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34F5056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6 (3-48)*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6DCFA0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56711F42" w14:textId="6CC64B72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gastrointestinal function recovery time, anastomotic leakage, intestinal obstruction, infection, soiling, constipation</w:t>
            </w:r>
          </w:p>
        </w:tc>
      </w:tr>
      <w:tr w:rsidR="00F91C48" w:rsidRPr="00040F91" w14:paraId="204FB792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3997B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7D8BE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6D5A5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C2F764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3D93DE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027FAD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CFE27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4/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30354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4.4 (24-108)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784E78" w14:textId="2D5A0D7E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Short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, common 21</w:t>
            </w:r>
          </w:p>
        </w:tc>
        <w:tc>
          <w:tcPr>
            <w:tcW w:w="992" w:type="dxa"/>
            <w:vMerge/>
            <w:vAlign w:val="center"/>
            <w:hideMark/>
          </w:tcPr>
          <w:p w14:paraId="2067002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A7C9DC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09BC853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07DD851A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422A0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539ED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019CC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5DE990F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46AE61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D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409C71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2782D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4/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D24E1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5.6 (24-144)*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30A8ABE" w14:textId="745EAC5A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Short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r common</w:t>
            </w:r>
          </w:p>
        </w:tc>
        <w:tc>
          <w:tcPr>
            <w:tcW w:w="992" w:type="dxa"/>
            <w:vMerge/>
            <w:vAlign w:val="center"/>
            <w:hideMark/>
          </w:tcPr>
          <w:p w14:paraId="3679725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C23585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2301671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79BE6FEC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47E77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Martin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86F8A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FECCC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F02D685" w14:textId="79762213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AEC793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CF2349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72D7DB3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6/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E00E74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0 (12-108)*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63B6629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66F1311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DF5315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5271FB31" w14:textId="3BD530B6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Constipation </w:t>
            </w:r>
          </w:p>
        </w:tc>
      </w:tr>
      <w:tr w:rsidR="00F91C48" w:rsidRPr="00040F91" w14:paraId="11A18178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D8AAD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1FE37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66E7E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08DBA3A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D21CE2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D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4EE868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09" w:type="dxa"/>
            <w:vMerge/>
            <w:vAlign w:val="center"/>
            <w:hideMark/>
          </w:tcPr>
          <w:p w14:paraId="0DAB091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876A8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04 (24-180)*</w:t>
            </w:r>
          </w:p>
        </w:tc>
        <w:tc>
          <w:tcPr>
            <w:tcW w:w="1843" w:type="dxa"/>
            <w:vMerge/>
            <w:vAlign w:val="center"/>
            <w:hideMark/>
          </w:tcPr>
          <w:p w14:paraId="670D997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FC5A33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C13D3F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0FB79A2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15DC3400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F08E0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Qi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851CD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B0922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4FE42D3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FA7C6F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289A53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94DA0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6/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7CC8E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6.4±8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33627D" w14:textId="1DBB49F6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Short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8, common 13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3E562DD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2-48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B28DE6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39E80A34" w14:textId="6D123F08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gastrointestinal function recovery time, hospital stay, complications, HAEC, anastomotic leakage, intestinal obstruction, infection, soiling, constipation</w:t>
            </w:r>
          </w:p>
        </w:tc>
      </w:tr>
      <w:tr w:rsidR="00F91C48" w:rsidRPr="00040F91" w14:paraId="356289FB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C3A5F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C1BC0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57629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5D6CF81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8776D8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D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8B139E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06D0F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/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8B9E9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8.8±7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4F3721" w14:textId="27574548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Short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0, common 15</w:t>
            </w:r>
          </w:p>
        </w:tc>
        <w:tc>
          <w:tcPr>
            <w:tcW w:w="992" w:type="dxa"/>
            <w:vMerge/>
            <w:vAlign w:val="center"/>
            <w:hideMark/>
          </w:tcPr>
          <w:p w14:paraId="4F02E30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CCB541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5F64B43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601E57F5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54408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annur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3BFC1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42ED0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4D8BE3E2" w14:textId="413DAEA3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trospec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AB233B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1779CF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14CCCE1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0B7B5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11.0 ± 15.1 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23884FF1" w14:textId="149458EF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ctosigmoid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ransition z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6F8A0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8.4 ± 20.6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50EC7D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131678A0" w14:textId="066AD482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hospital stay, HAEC, anastomotic stricture, infection, constipation</w:t>
            </w:r>
          </w:p>
        </w:tc>
      </w:tr>
      <w:tr w:rsidR="00F91C48" w:rsidRPr="00040F91" w14:paraId="6D4A432C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2136F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453C0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1BA94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0F3A34D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70984A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D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332DA2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09" w:type="dxa"/>
            <w:vMerge/>
            <w:vAlign w:val="center"/>
            <w:hideMark/>
          </w:tcPr>
          <w:p w14:paraId="60E6E73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4066B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2.0 ± 34.8</w:t>
            </w:r>
          </w:p>
        </w:tc>
        <w:tc>
          <w:tcPr>
            <w:tcW w:w="1843" w:type="dxa"/>
            <w:vMerge/>
            <w:vAlign w:val="center"/>
            <w:hideMark/>
          </w:tcPr>
          <w:p w14:paraId="62B2715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B3338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0.5 ± 44.4</w:t>
            </w:r>
          </w:p>
        </w:tc>
        <w:tc>
          <w:tcPr>
            <w:tcW w:w="1134" w:type="dxa"/>
            <w:vMerge/>
            <w:vAlign w:val="center"/>
            <w:hideMark/>
          </w:tcPr>
          <w:p w14:paraId="5FCBC35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2711B49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0BE76971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FFD6E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Hua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E4801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12A4D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84B4FE2" w14:textId="51952F1D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trospec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C44614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654A1E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77D4153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14:paraId="1E3E302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6.8 (0.4-108)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CA0DED" w14:textId="40E04271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Short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1, common 18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2C851B0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2-60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96BDFC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0A737F4D" w14:textId="21DA1B58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hospital stay, HAEC, anastomotic leakage, intestinal obstruction, infection</w:t>
            </w:r>
          </w:p>
        </w:tc>
      </w:tr>
      <w:tr w:rsidR="00F91C48" w:rsidRPr="00040F91" w14:paraId="64AF887F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C4DDE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82D10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9A8E2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B4D45D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E7E103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541F60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09" w:type="dxa"/>
            <w:vMerge/>
            <w:vAlign w:val="center"/>
            <w:hideMark/>
          </w:tcPr>
          <w:p w14:paraId="0E87A2B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04790C5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DBF7C5" w14:textId="0CDDF4A3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Short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4, common 30</w:t>
            </w:r>
          </w:p>
        </w:tc>
        <w:tc>
          <w:tcPr>
            <w:tcW w:w="992" w:type="dxa"/>
            <w:vMerge/>
            <w:vAlign w:val="center"/>
            <w:hideMark/>
          </w:tcPr>
          <w:p w14:paraId="3BBD0BF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E80126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724F3BA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22971E8A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14577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6C363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68A87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41461F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CFFB83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D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94B149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627D9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4/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D79BAE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7.6 (3-120)*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0381E9" w14:textId="7FD7B46F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Short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1, common 18</w:t>
            </w:r>
          </w:p>
        </w:tc>
        <w:tc>
          <w:tcPr>
            <w:tcW w:w="992" w:type="dxa"/>
            <w:vMerge/>
            <w:vAlign w:val="center"/>
            <w:hideMark/>
          </w:tcPr>
          <w:p w14:paraId="0B9BB3C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F4C443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5BE2B06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6AE2E47B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7B5EE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Ishikaw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F4F52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6C965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01D0F0B6" w14:textId="43F56009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trospec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7AF2CD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657185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764D4D8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A3BC9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.5±4.3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3A86953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581841B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59CF8C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62016740" w14:textId="2EF203BB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time, intraoperative blood loss, complications, HAEC, soiling, constipation </w:t>
            </w:r>
          </w:p>
        </w:tc>
      </w:tr>
      <w:tr w:rsidR="00F91C48" w:rsidRPr="00040F91" w14:paraId="2AA8C6FD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64218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67A9D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EB568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23624B9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CFA803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115F68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vMerge/>
            <w:vAlign w:val="center"/>
            <w:hideMark/>
          </w:tcPr>
          <w:p w14:paraId="429F817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37A08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.4±3.0</w:t>
            </w:r>
          </w:p>
        </w:tc>
        <w:tc>
          <w:tcPr>
            <w:tcW w:w="1843" w:type="dxa"/>
            <w:vMerge/>
            <w:vAlign w:val="center"/>
            <w:hideMark/>
          </w:tcPr>
          <w:p w14:paraId="7D174E7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229EDD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D963D6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27BD77C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21954908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E6AC8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u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74AD7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2FE84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72EEC627" w14:textId="4FCEB64C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D34C89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D01386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32DCB90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4/13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14:paraId="58B4236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-132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11C00888" w14:textId="1F0095C8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, short 15, common 28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0F140D8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-48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F575F1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25E6C80C" w14:textId="448F8979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Infection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, constipation</w:t>
            </w:r>
          </w:p>
        </w:tc>
      </w:tr>
      <w:tr w:rsidR="00F91C48" w:rsidRPr="00040F91" w14:paraId="774399F6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1F751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DD0F7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A6FC9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7C359ED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01CC5A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AD850A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09" w:type="dxa"/>
            <w:vMerge/>
            <w:vAlign w:val="center"/>
            <w:hideMark/>
          </w:tcPr>
          <w:p w14:paraId="379A98C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40E3745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14:paraId="70F2FEF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52CA0B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C1DD1D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6F06E9C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227C29D3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76596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a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50483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F0303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5758E16" w14:textId="139A175E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trospec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9D8A40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718952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1FBEE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9/2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DEAAE4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4.8 (0.5-117.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2CD340" w14:textId="418F730D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2, short 9, common 49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05B128F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1 (3-91)*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87CBEE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64B58354" w14:textId="4F4A58E2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</w:tr>
      <w:tr w:rsidR="00F91C48" w:rsidRPr="00040F91" w14:paraId="344A70A1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5D443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0FC80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7995A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86EEAB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22FD13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F79F72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0C958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5/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D017A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0 (0.4-64.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285ECD" w14:textId="35ECCAC2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Short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0, common 22</w:t>
            </w:r>
          </w:p>
        </w:tc>
        <w:tc>
          <w:tcPr>
            <w:tcW w:w="992" w:type="dxa"/>
            <w:vMerge/>
            <w:vAlign w:val="center"/>
            <w:hideMark/>
          </w:tcPr>
          <w:p w14:paraId="17C99EF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CE5127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6B0184A4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73B116D2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CF9D7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ravasso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D7C06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FE27A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71434C5D" w14:textId="10DB45EE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trospec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DD575C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LD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11560F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34AFC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3/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474D6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8 (0.9–72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1671AE4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38B52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9.5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48AC307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0A68DB4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HAEC, intestinal obstruction, constipation</w:t>
            </w:r>
          </w:p>
        </w:tc>
      </w:tr>
      <w:tr w:rsidR="00F91C48" w:rsidRPr="00040F91" w14:paraId="5B61E5C7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C562E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71535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97662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4736EAC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0DA348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D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E1EF803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1D6F6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1/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483E1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.8 (1.2–74.9)</w:t>
            </w:r>
          </w:p>
        </w:tc>
        <w:tc>
          <w:tcPr>
            <w:tcW w:w="1843" w:type="dxa"/>
            <w:vMerge/>
            <w:vAlign w:val="center"/>
            <w:hideMark/>
          </w:tcPr>
          <w:p w14:paraId="7F834A4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C66A8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87.8</w:t>
            </w:r>
          </w:p>
        </w:tc>
        <w:tc>
          <w:tcPr>
            <w:tcW w:w="1134" w:type="dxa"/>
            <w:vMerge/>
            <w:vAlign w:val="center"/>
            <w:hideMark/>
          </w:tcPr>
          <w:p w14:paraId="58F18EF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46057B8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09BC5F4C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B8F26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Re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388E4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B7BF8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733B16D9" w14:textId="40E4934B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trospec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CE8724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C73DEF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3E4C4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8/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020F4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.4 (1-35)*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14:paraId="5B0FC598" w14:textId="66FF6640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Short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r common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071C2CA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±1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EEA446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5C502586" w14:textId="4E9B9DF9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intraoperative blood loss, hospital stay, HAEC, anastomotic leakage, anastomotic stricture, intestinal obstruction, infection, constipation</w:t>
            </w:r>
          </w:p>
        </w:tc>
      </w:tr>
      <w:tr w:rsidR="00F91C48" w:rsidRPr="00040F91" w14:paraId="6E06C7BD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A0A36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A87FA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35109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74CA472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F19466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D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7AF2BD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31E76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8/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87C79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1843" w:type="dxa"/>
            <w:vMerge/>
            <w:vAlign w:val="center"/>
            <w:hideMark/>
          </w:tcPr>
          <w:p w14:paraId="3AFFDB7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49363B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564094B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09C5382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91C48" w:rsidRPr="00040F91" w14:paraId="484A3165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298CA2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Wa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04D6C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B0656A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42F542C" w14:textId="2F569D3F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trospective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cohort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6BCEC7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EP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8C8217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B9A23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9/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C90B760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D7BBD5" w14:textId="7C98CCBF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, short 12, common 6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D4DD20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6-84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D7FA68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61" w:type="dxa"/>
            <w:vMerge w:val="restart"/>
            <w:shd w:val="clear" w:color="auto" w:fill="auto"/>
            <w:noWrap/>
            <w:vAlign w:val="center"/>
            <w:hideMark/>
          </w:tcPr>
          <w:p w14:paraId="15250554" w14:textId="7B25FBFB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Operati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time, soiling</w:t>
            </w:r>
          </w:p>
        </w:tc>
      </w:tr>
      <w:tr w:rsidR="00F91C48" w:rsidRPr="00040F91" w14:paraId="52DB053F" w14:textId="77777777" w:rsidTr="00FB400C">
        <w:trPr>
          <w:trHeight w:val="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55CD46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B0F19D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31DF31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24C156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BDD9F2E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OD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030793C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A7BE3F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13/1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43A73B9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7624FF" w14:textId="00695E3B" w:rsidR="00F91C48" w:rsidRPr="00040F91" w:rsidRDefault="001661A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Long </w:t>
            </w:r>
            <w:r w:rsidR="00F91C48" w:rsidRPr="00040F91">
              <w:rPr>
                <w:rFonts w:cs="Times New Roman"/>
                <w:color w:val="000000"/>
                <w:kern w:val="0"/>
                <w:sz w:val="18"/>
                <w:szCs w:val="18"/>
              </w:rPr>
              <w:t>4, short 11, common 17</w:t>
            </w:r>
          </w:p>
        </w:tc>
        <w:tc>
          <w:tcPr>
            <w:tcW w:w="992" w:type="dxa"/>
            <w:vMerge/>
            <w:vAlign w:val="center"/>
            <w:hideMark/>
          </w:tcPr>
          <w:p w14:paraId="3C762B9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C7341B5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vMerge/>
            <w:vAlign w:val="center"/>
            <w:hideMark/>
          </w:tcPr>
          <w:p w14:paraId="0CAC8E48" w14:textId="77777777" w:rsidR="00F91C48" w:rsidRPr="00040F91" w:rsidRDefault="00F91C48" w:rsidP="000A21C6">
            <w:pPr>
              <w:widowControl/>
              <w:adjustRightInd w:val="0"/>
              <w:snapToGrid w:val="0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43ACDCF" w14:textId="5D2BCE53" w:rsidR="00FC0C13" w:rsidRDefault="000101CC" w:rsidP="00724451">
      <w:pPr>
        <w:rPr>
          <w:sz w:val="18"/>
          <w:szCs w:val="18"/>
        </w:rPr>
      </w:pPr>
      <w:r w:rsidRPr="000101CC">
        <w:rPr>
          <w:sz w:val="18"/>
          <w:szCs w:val="18"/>
        </w:rPr>
        <w:t xml:space="preserve">In the </w:t>
      </w:r>
      <w:r w:rsidR="005748B4">
        <w:rPr>
          <w:sz w:val="18"/>
          <w:szCs w:val="18"/>
        </w:rPr>
        <w:t>A</w:t>
      </w:r>
      <w:r w:rsidRPr="000101CC">
        <w:rPr>
          <w:sz w:val="18"/>
          <w:szCs w:val="18"/>
        </w:rPr>
        <w:t xml:space="preserve">uthor column, </w:t>
      </w:r>
      <w:r w:rsidRPr="00040F91">
        <w:rPr>
          <w:rFonts w:cs="Times New Roman"/>
          <w:color w:val="000000"/>
          <w:kern w:val="0"/>
          <w:sz w:val="18"/>
          <w:szCs w:val="18"/>
        </w:rPr>
        <w:t>_a</w:t>
      </w:r>
      <w:r w:rsidRPr="000101CC">
        <w:rPr>
          <w:sz w:val="18"/>
          <w:szCs w:val="18"/>
        </w:rPr>
        <w:t xml:space="preserve"> and </w:t>
      </w:r>
      <w:r w:rsidR="005748B4" w:rsidRPr="00040F91">
        <w:rPr>
          <w:rFonts w:cs="Times New Roman"/>
          <w:color w:val="000000"/>
          <w:kern w:val="0"/>
          <w:sz w:val="18"/>
          <w:szCs w:val="18"/>
        </w:rPr>
        <w:t>_</w:t>
      </w:r>
      <w:r w:rsidRPr="000101CC">
        <w:rPr>
          <w:sz w:val="18"/>
          <w:szCs w:val="18"/>
        </w:rPr>
        <w:t xml:space="preserve">b </w:t>
      </w:r>
      <w:r w:rsidR="005748B4">
        <w:rPr>
          <w:sz w:val="18"/>
          <w:szCs w:val="18"/>
        </w:rPr>
        <w:t>we</w:t>
      </w:r>
      <w:r w:rsidRPr="000101CC">
        <w:rPr>
          <w:sz w:val="18"/>
          <w:szCs w:val="18"/>
        </w:rPr>
        <w:t>re used to distinguish different studies</w:t>
      </w:r>
      <w:r w:rsidR="00B32B9A">
        <w:rPr>
          <w:sz w:val="18"/>
          <w:szCs w:val="18"/>
        </w:rPr>
        <w:t>;</w:t>
      </w:r>
      <w:bookmarkStart w:id="0" w:name="_GoBack"/>
      <w:r w:rsidR="00B32B9A">
        <w:rPr>
          <w:rFonts w:hint="eastAsia"/>
          <w:sz w:val="18"/>
          <w:szCs w:val="18"/>
        </w:rPr>
        <w:t xml:space="preserve"> </w:t>
      </w:r>
      <w:bookmarkEnd w:id="0"/>
      <w:r w:rsidR="00FC0C13" w:rsidRPr="00040F91">
        <w:rPr>
          <w:sz w:val="18"/>
          <w:szCs w:val="18"/>
        </w:rPr>
        <w:t>*mean (range); the unit</w:t>
      </w:r>
      <w:r w:rsidR="00FC0C13">
        <w:rPr>
          <w:rFonts w:hint="eastAsia"/>
          <w:sz w:val="18"/>
          <w:szCs w:val="18"/>
        </w:rPr>
        <w:t>s</w:t>
      </w:r>
      <w:r w:rsidR="00FC0C13" w:rsidRPr="00040F91">
        <w:rPr>
          <w:sz w:val="18"/>
          <w:szCs w:val="18"/>
        </w:rPr>
        <w:t xml:space="preserve"> of </w:t>
      </w:r>
      <w:r w:rsidR="00FC0C13" w:rsidRPr="00ED371D">
        <w:rPr>
          <w:sz w:val="18"/>
          <w:szCs w:val="18"/>
        </w:rPr>
        <w:t>age at surgery</w:t>
      </w:r>
      <w:r w:rsidR="00FC0C13" w:rsidRPr="00040F91">
        <w:rPr>
          <w:sz w:val="18"/>
          <w:szCs w:val="18"/>
        </w:rPr>
        <w:t xml:space="preserve"> and </w:t>
      </w:r>
      <w:r w:rsidR="00FC0C13">
        <w:rPr>
          <w:rFonts w:hint="eastAsia"/>
          <w:sz w:val="18"/>
          <w:szCs w:val="18"/>
        </w:rPr>
        <w:t>f</w:t>
      </w:r>
      <w:r w:rsidR="00FC0C13" w:rsidRPr="00FC0C13">
        <w:rPr>
          <w:sz w:val="18"/>
          <w:szCs w:val="18"/>
        </w:rPr>
        <w:t>ollow-up time</w:t>
      </w:r>
      <w:r w:rsidR="00FC0C13" w:rsidRPr="00040F91">
        <w:rPr>
          <w:sz w:val="18"/>
          <w:szCs w:val="18"/>
        </w:rPr>
        <w:t xml:space="preserve"> were months</w:t>
      </w:r>
      <w:r w:rsidR="00023574">
        <w:rPr>
          <w:sz w:val="18"/>
          <w:szCs w:val="18"/>
        </w:rPr>
        <w:t>.</w:t>
      </w:r>
    </w:p>
    <w:p w14:paraId="0DA18036" w14:textId="72801834" w:rsidR="00234401" w:rsidRPr="00040F91" w:rsidRDefault="00C65F93" w:rsidP="00724451">
      <w:pPr>
        <w:rPr>
          <w:sz w:val="18"/>
          <w:szCs w:val="18"/>
        </w:rPr>
      </w:pPr>
      <w:r>
        <w:rPr>
          <w:sz w:val="18"/>
          <w:szCs w:val="18"/>
        </w:rPr>
        <w:t xml:space="preserve">RCT, </w:t>
      </w:r>
      <w:r w:rsidR="00EE7504" w:rsidRPr="00EE7504">
        <w:rPr>
          <w:sz w:val="18"/>
          <w:szCs w:val="18"/>
        </w:rPr>
        <w:t>randomized controlled trial</w:t>
      </w:r>
      <w:r>
        <w:rPr>
          <w:sz w:val="18"/>
          <w:szCs w:val="18"/>
        </w:rPr>
        <w:t>;</w:t>
      </w:r>
      <w:r w:rsidR="00EE7504">
        <w:rPr>
          <w:sz w:val="18"/>
          <w:szCs w:val="18"/>
        </w:rPr>
        <w:t xml:space="preserve"> M, </w:t>
      </w:r>
      <w:r w:rsidR="00EE7504">
        <w:rPr>
          <w:rFonts w:hint="eastAsia"/>
          <w:sz w:val="18"/>
          <w:szCs w:val="18"/>
        </w:rPr>
        <w:t>mal</w:t>
      </w:r>
      <w:r w:rsidR="00EE7504">
        <w:rPr>
          <w:sz w:val="18"/>
          <w:szCs w:val="18"/>
        </w:rPr>
        <w:t xml:space="preserve">e; F, female; </w:t>
      </w:r>
      <w:r w:rsidR="00462147" w:rsidRPr="00040F91">
        <w:rPr>
          <w:sz w:val="18"/>
          <w:szCs w:val="18"/>
        </w:rPr>
        <w:t xml:space="preserve">HAEC, </w:t>
      </w:r>
      <w:r w:rsidR="004222B3">
        <w:rPr>
          <w:sz w:val="18"/>
          <w:szCs w:val="18"/>
        </w:rPr>
        <w:t>H</w:t>
      </w:r>
      <w:r w:rsidR="00462147" w:rsidRPr="00040F91">
        <w:rPr>
          <w:sz w:val="18"/>
          <w:szCs w:val="18"/>
        </w:rPr>
        <w:t>irschsprung</w:t>
      </w:r>
      <w:r w:rsidR="00494D93">
        <w:rPr>
          <w:sz w:val="18"/>
          <w:szCs w:val="18"/>
        </w:rPr>
        <w:t>-</w:t>
      </w:r>
      <w:r w:rsidR="006406FD">
        <w:rPr>
          <w:sz w:val="18"/>
          <w:szCs w:val="18"/>
        </w:rPr>
        <w:t>a</w:t>
      </w:r>
      <w:r w:rsidR="00462147" w:rsidRPr="00040F91">
        <w:rPr>
          <w:sz w:val="18"/>
          <w:szCs w:val="18"/>
        </w:rPr>
        <w:t xml:space="preserve">ssociated enterocolitis; </w:t>
      </w:r>
      <w:r w:rsidR="002A5643">
        <w:rPr>
          <w:sz w:val="18"/>
          <w:szCs w:val="18"/>
        </w:rPr>
        <w:t xml:space="preserve">OD, </w:t>
      </w:r>
      <w:r w:rsidR="002A5643" w:rsidRPr="002A5643">
        <w:rPr>
          <w:sz w:val="18"/>
          <w:szCs w:val="18"/>
        </w:rPr>
        <w:t>open Duhamel</w:t>
      </w:r>
      <w:r w:rsidR="002A5643">
        <w:rPr>
          <w:sz w:val="18"/>
          <w:szCs w:val="18"/>
        </w:rPr>
        <w:t xml:space="preserve">; </w:t>
      </w:r>
      <w:r w:rsidR="00462147" w:rsidRPr="00040F91">
        <w:rPr>
          <w:sz w:val="18"/>
          <w:szCs w:val="18"/>
        </w:rPr>
        <w:t xml:space="preserve">LD, </w:t>
      </w:r>
      <w:r w:rsidR="006406FD" w:rsidRPr="006406FD">
        <w:rPr>
          <w:sz w:val="18"/>
          <w:szCs w:val="18"/>
        </w:rPr>
        <w:t>laparoscopic-assisted Duhamel</w:t>
      </w:r>
      <w:r w:rsidR="00462147" w:rsidRPr="00040F91">
        <w:rPr>
          <w:sz w:val="18"/>
          <w:szCs w:val="18"/>
        </w:rPr>
        <w:t xml:space="preserve">; </w:t>
      </w:r>
      <w:r w:rsidR="006406FD" w:rsidRPr="00040F91">
        <w:rPr>
          <w:sz w:val="18"/>
          <w:szCs w:val="18"/>
        </w:rPr>
        <w:t>TEPT, transanal endorectal pull-through</w:t>
      </w:r>
      <w:r w:rsidR="006406FD">
        <w:rPr>
          <w:sz w:val="18"/>
          <w:szCs w:val="18"/>
        </w:rPr>
        <w:t>;</w:t>
      </w:r>
      <w:r w:rsidR="006406FD" w:rsidRPr="00040F91">
        <w:rPr>
          <w:sz w:val="18"/>
          <w:szCs w:val="18"/>
        </w:rPr>
        <w:t xml:space="preserve"> </w:t>
      </w:r>
      <w:r w:rsidR="00462147" w:rsidRPr="00040F91">
        <w:rPr>
          <w:sz w:val="18"/>
          <w:szCs w:val="18"/>
        </w:rPr>
        <w:t xml:space="preserve">LEPT, </w:t>
      </w:r>
      <w:r w:rsidR="006406FD" w:rsidRPr="006406FD">
        <w:rPr>
          <w:sz w:val="18"/>
          <w:szCs w:val="18"/>
        </w:rPr>
        <w:t>laparoscopic-assisted endorectal pull-through</w:t>
      </w:r>
      <w:r w:rsidR="00462147" w:rsidRPr="00040F91">
        <w:rPr>
          <w:sz w:val="18"/>
          <w:szCs w:val="18"/>
        </w:rPr>
        <w:t xml:space="preserve">; LS, laparoscopic </w:t>
      </w:r>
      <w:r w:rsidR="00FC0C13">
        <w:rPr>
          <w:sz w:val="18"/>
          <w:szCs w:val="18"/>
        </w:rPr>
        <w:t>S</w:t>
      </w:r>
      <w:r w:rsidR="00462147" w:rsidRPr="00040F91">
        <w:rPr>
          <w:sz w:val="18"/>
          <w:szCs w:val="18"/>
        </w:rPr>
        <w:t>oave</w:t>
      </w:r>
      <w:r w:rsidR="00FC0C13">
        <w:rPr>
          <w:sz w:val="18"/>
          <w:szCs w:val="18"/>
        </w:rPr>
        <w:t>.</w:t>
      </w:r>
    </w:p>
    <w:sectPr w:rsidR="00234401" w:rsidRPr="00040F91" w:rsidSect="004A749F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47AF34" w14:textId="77777777" w:rsidR="005748B4" w:rsidRDefault="005748B4" w:rsidP="00721993">
      <w:r>
        <w:separator/>
      </w:r>
    </w:p>
  </w:endnote>
  <w:endnote w:type="continuationSeparator" w:id="0">
    <w:p w14:paraId="07EECD70" w14:textId="77777777" w:rsidR="005748B4" w:rsidRDefault="005748B4" w:rsidP="00721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933EDF" w14:textId="77777777" w:rsidR="005748B4" w:rsidRDefault="005748B4" w:rsidP="00721993">
      <w:r>
        <w:separator/>
      </w:r>
    </w:p>
  </w:footnote>
  <w:footnote w:type="continuationSeparator" w:id="0">
    <w:p w14:paraId="606D6AC3" w14:textId="77777777" w:rsidR="005748B4" w:rsidRDefault="005748B4" w:rsidP="007219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2AFE52"/>
    <w:multiLevelType w:val="singleLevel"/>
    <w:tmpl w:val="0409000F"/>
    <w:lvl w:ilvl="0">
      <w:start w:val="1"/>
      <w:numFmt w:val="decimal"/>
      <w:lvlText w:val="%1."/>
      <w:lvlJc w:val="left"/>
      <w:pPr>
        <w:ind w:left="420" w:hanging="420"/>
      </w:pPr>
    </w:lvl>
  </w:abstractNum>
  <w:abstractNum w:abstractNumId="1" w15:restartNumberingAfterBreak="0">
    <w:nsid w:val="255029B7"/>
    <w:multiLevelType w:val="multilevel"/>
    <w:tmpl w:val="255029B7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4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9A0"/>
    <w:rsid w:val="000101CC"/>
    <w:rsid w:val="00016D9B"/>
    <w:rsid w:val="00017C97"/>
    <w:rsid w:val="000200BF"/>
    <w:rsid w:val="00021CDF"/>
    <w:rsid w:val="00023574"/>
    <w:rsid w:val="00032E9C"/>
    <w:rsid w:val="00040F91"/>
    <w:rsid w:val="0004242F"/>
    <w:rsid w:val="00043D4F"/>
    <w:rsid w:val="0005040F"/>
    <w:rsid w:val="000573D8"/>
    <w:rsid w:val="0005741A"/>
    <w:rsid w:val="00065A30"/>
    <w:rsid w:val="00067518"/>
    <w:rsid w:val="000718FC"/>
    <w:rsid w:val="00077ACF"/>
    <w:rsid w:val="00084977"/>
    <w:rsid w:val="00086594"/>
    <w:rsid w:val="000A15A2"/>
    <w:rsid w:val="000A21C6"/>
    <w:rsid w:val="000A353C"/>
    <w:rsid w:val="000A4CC1"/>
    <w:rsid w:val="000B23E1"/>
    <w:rsid w:val="000B4DBB"/>
    <w:rsid w:val="000B4F69"/>
    <w:rsid w:val="000C325D"/>
    <w:rsid w:val="000C3A0F"/>
    <w:rsid w:val="000D3800"/>
    <w:rsid w:val="000D4537"/>
    <w:rsid w:val="000E6A10"/>
    <w:rsid w:val="00100AC8"/>
    <w:rsid w:val="00105A24"/>
    <w:rsid w:val="0011595F"/>
    <w:rsid w:val="001166F4"/>
    <w:rsid w:val="00117837"/>
    <w:rsid w:val="00130263"/>
    <w:rsid w:val="00134F24"/>
    <w:rsid w:val="00146D7A"/>
    <w:rsid w:val="00151DCC"/>
    <w:rsid w:val="00154D58"/>
    <w:rsid w:val="00165B14"/>
    <w:rsid w:val="001661A8"/>
    <w:rsid w:val="00171786"/>
    <w:rsid w:val="00182097"/>
    <w:rsid w:val="00195DED"/>
    <w:rsid w:val="001A0603"/>
    <w:rsid w:val="001A347F"/>
    <w:rsid w:val="001A5475"/>
    <w:rsid w:val="001A6472"/>
    <w:rsid w:val="001B5244"/>
    <w:rsid w:val="001B7CF8"/>
    <w:rsid w:val="001D0B05"/>
    <w:rsid w:val="001E0D8B"/>
    <w:rsid w:val="001E19AD"/>
    <w:rsid w:val="001E3E77"/>
    <w:rsid w:val="001F143F"/>
    <w:rsid w:val="001F41EC"/>
    <w:rsid w:val="001F48ED"/>
    <w:rsid w:val="002178E2"/>
    <w:rsid w:val="00221E59"/>
    <w:rsid w:val="00234401"/>
    <w:rsid w:val="00237C55"/>
    <w:rsid w:val="00241AC4"/>
    <w:rsid w:val="00246167"/>
    <w:rsid w:val="002708D7"/>
    <w:rsid w:val="00274884"/>
    <w:rsid w:val="002772D2"/>
    <w:rsid w:val="002810EF"/>
    <w:rsid w:val="00282282"/>
    <w:rsid w:val="002826B6"/>
    <w:rsid w:val="00286155"/>
    <w:rsid w:val="002866C0"/>
    <w:rsid w:val="00291905"/>
    <w:rsid w:val="00294409"/>
    <w:rsid w:val="002A3063"/>
    <w:rsid w:val="002A5643"/>
    <w:rsid w:val="002A685C"/>
    <w:rsid w:val="002B59B0"/>
    <w:rsid w:val="002B75EC"/>
    <w:rsid w:val="002C6E58"/>
    <w:rsid w:val="002E13BC"/>
    <w:rsid w:val="002E3972"/>
    <w:rsid w:val="002F0C9E"/>
    <w:rsid w:val="002F0EA5"/>
    <w:rsid w:val="002F7BEE"/>
    <w:rsid w:val="003034E4"/>
    <w:rsid w:val="00323627"/>
    <w:rsid w:val="00333441"/>
    <w:rsid w:val="0034084D"/>
    <w:rsid w:val="00350679"/>
    <w:rsid w:val="00360110"/>
    <w:rsid w:val="00360579"/>
    <w:rsid w:val="00370117"/>
    <w:rsid w:val="0037040D"/>
    <w:rsid w:val="003737B7"/>
    <w:rsid w:val="00385108"/>
    <w:rsid w:val="00395915"/>
    <w:rsid w:val="003A13DD"/>
    <w:rsid w:val="003B24F3"/>
    <w:rsid w:val="003B2D89"/>
    <w:rsid w:val="003B3858"/>
    <w:rsid w:val="003B6846"/>
    <w:rsid w:val="003C4DA1"/>
    <w:rsid w:val="003D112E"/>
    <w:rsid w:val="003D27A8"/>
    <w:rsid w:val="003F0FA0"/>
    <w:rsid w:val="003F4D12"/>
    <w:rsid w:val="004038A1"/>
    <w:rsid w:val="00407169"/>
    <w:rsid w:val="004075CF"/>
    <w:rsid w:val="00414A87"/>
    <w:rsid w:val="00417B2C"/>
    <w:rsid w:val="0042003B"/>
    <w:rsid w:val="004216BC"/>
    <w:rsid w:val="004222B3"/>
    <w:rsid w:val="00431B35"/>
    <w:rsid w:val="004353E2"/>
    <w:rsid w:val="00436EA7"/>
    <w:rsid w:val="004414D0"/>
    <w:rsid w:val="00442F03"/>
    <w:rsid w:val="0044668A"/>
    <w:rsid w:val="00456C21"/>
    <w:rsid w:val="00462147"/>
    <w:rsid w:val="00463E91"/>
    <w:rsid w:val="004755FA"/>
    <w:rsid w:val="004770A1"/>
    <w:rsid w:val="00491698"/>
    <w:rsid w:val="00492F91"/>
    <w:rsid w:val="00494D93"/>
    <w:rsid w:val="004A749F"/>
    <w:rsid w:val="004B12A9"/>
    <w:rsid w:val="004B579A"/>
    <w:rsid w:val="004B589E"/>
    <w:rsid w:val="004B6447"/>
    <w:rsid w:val="004C6CB2"/>
    <w:rsid w:val="004C7997"/>
    <w:rsid w:val="004D793E"/>
    <w:rsid w:val="004E1B30"/>
    <w:rsid w:val="004E1F50"/>
    <w:rsid w:val="004E349E"/>
    <w:rsid w:val="004E3838"/>
    <w:rsid w:val="004F6387"/>
    <w:rsid w:val="00500518"/>
    <w:rsid w:val="00507386"/>
    <w:rsid w:val="00512C3B"/>
    <w:rsid w:val="0052295E"/>
    <w:rsid w:val="005336FF"/>
    <w:rsid w:val="00545129"/>
    <w:rsid w:val="00546D3B"/>
    <w:rsid w:val="00555D18"/>
    <w:rsid w:val="005633B3"/>
    <w:rsid w:val="00564B17"/>
    <w:rsid w:val="005748B4"/>
    <w:rsid w:val="0059007C"/>
    <w:rsid w:val="005A2759"/>
    <w:rsid w:val="005B05DD"/>
    <w:rsid w:val="005C50EB"/>
    <w:rsid w:val="005D3903"/>
    <w:rsid w:val="005D4610"/>
    <w:rsid w:val="005D65C5"/>
    <w:rsid w:val="005E28FB"/>
    <w:rsid w:val="005E779F"/>
    <w:rsid w:val="005F41DB"/>
    <w:rsid w:val="00605DB1"/>
    <w:rsid w:val="00607679"/>
    <w:rsid w:val="006102FE"/>
    <w:rsid w:val="006120F8"/>
    <w:rsid w:val="00612744"/>
    <w:rsid w:val="00623D59"/>
    <w:rsid w:val="006253D2"/>
    <w:rsid w:val="00626073"/>
    <w:rsid w:val="00632905"/>
    <w:rsid w:val="0063490B"/>
    <w:rsid w:val="006406FD"/>
    <w:rsid w:val="00652E0B"/>
    <w:rsid w:val="00654488"/>
    <w:rsid w:val="006666A2"/>
    <w:rsid w:val="00667A1B"/>
    <w:rsid w:val="00685F5C"/>
    <w:rsid w:val="006A0A68"/>
    <w:rsid w:val="006A4750"/>
    <w:rsid w:val="006A4B34"/>
    <w:rsid w:val="006C7048"/>
    <w:rsid w:val="006D2885"/>
    <w:rsid w:val="00701F3B"/>
    <w:rsid w:val="0071000B"/>
    <w:rsid w:val="00713191"/>
    <w:rsid w:val="00721993"/>
    <w:rsid w:val="00724451"/>
    <w:rsid w:val="00742163"/>
    <w:rsid w:val="00742AB2"/>
    <w:rsid w:val="00750D4F"/>
    <w:rsid w:val="00753510"/>
    <w:rsid w:val="00754497"/>
    <w:rsid w:val="00755A80"/>
    <w:rsid w:val="007614CF"/>
    <w:rsid w:val="00767F32"/>
    <w:rsid w:val="007704FD"/>
    <w:rsid w:val="00793186"/>
    <w:rsid w:val="00794538"/>
    <w:rsid w:val="007A3FFF"/>
    <w:rsid w:val="007A51CF"/>
    <w:rsid w:val="007A60B8"/>
    <w:rsid w:val="007B3EB7"/>
    <w:rsid w:val="007C2C35"/>
    <w:rsid w:val="007C47E3"/>
    <w:rsid w:val="007E3B08"/>
    <w:rsid w:val="007E6D22"/>
    <w:rsid w:val="007F41A6"/>
    <w:rsid w:val="008027CB"/>
    <w:rsid w:val="00810B55"/>
    <w:rsid w:val="00811DB3"/>
    <w:rsid w:val="0081210E"/>
    <w:rsid w:val="0081389A"/>
    <w:rsid w:val="00817DF1"/>
    <w:rsid w:val="00823ED8"/>
    <w:rsid w:val="00825009"/>
    <w:rsid w:val="00841342"/>
    <w:rsid w:val="00851051"/>
    <w:rsid w:val="00862A21"/>
    <w:rsid w:val="00872BD4"/>
    <w:rsid w:val="00873319"/>
    <w:rsid w:val="008814A7"/>
    <w:rsid w:val="00885681"/>
    <w:rsid w:val="008878A9"/>
    <w:rsid w:val="008879FC"/>
    <w:rsid w:val="00892715"/>
    <w:rsid w:val="00895D7A"/>
    <w:rsid w:val="008A1190"/>
    <w:rsid w:val="008A46F8"/>
    <w:rsid w:val="008C1855"/>
    <w:rsid w:val="008C3A4A"/>
    <w:rsid w:val="008C6398"/>
    <w:rsid w:val="008C746B"/>
    <w:rsid w:val="008F660E"/>
    <w:rsid w:val="00905FC1"/>
    <w:rsid w:val="009113CA"/>
    <w:rsid w:val="00917406"/>
    <w:rsid w:val="00921C30"/>
    <w:rsid w:val="009413D3"/>
    <w:rsid w:val="009425E1"/>
    <w:rsid w:val="00961BBC"/>
    <w:rsid w:val="00982402"/>
    <w:rsid w:val="00983576"/>
    <w:rsid w:val="00983958"/>
    <w:rsid w:val="009911D5"/>
    <w:rsid w:val="00992325"/>
    <w:rsid w:val="009A7641"/>
    <w:rsid w:val="009B371F"/>
    <w:rsid w:val="009B5EBF"/>
    <w:rsid w:val="009C2449"/>
    <w:rsid w:val="009D1908"/>
    <w:rsid w:val="009D57B3"/>
    <w:rsid w:val="009E04CB"/>
    <w:rsid w:val="009E0B12"/>
    <w:rsid w:val="009E22A4"/>
    <w:rsid w:val="009E4CD4"/>
    <w:rsid w:val="009E6EA6"/>
    <w:rsid w:val="009E7E2D"/>
    <w:rsid w:val="009F13BB"/>
    <w:rsid w:val="009F2992"/>
    <w:rsid w:val="00A03543"/>
    <w:rsid w:val="00A10D0A"/>
    <w:rsid w:val="00A50277"/>
    <w:rsid w:val="00A51EA3"/>
    <w:rsid w:val="00A561CB"/>
    <w:rsid w:val="00A60E37"/>
    <w:rsid w:val="00A7386B"/>
    <w:rsid w:val="00A7608B"/>
    <w:rsid w:val="00A85BFF"/>
    <w:rsid w:val="00A87192"/>
    <w:rsid w:val="00A942D6"/>
    <w:rsid w:val="00A968A5"/>
    <w:rsid w:val="00AA5CC0"/>
    <w:rsid w:val="00AA71EF"/>
    <w:rsid w:val="00AB29A0"/>
    <w:rsid w:val="00AB4365"/>
    <w:rsid w:val="00AB4E72"/>
    <w:rsid w:val="00AB5757"/>
    <w:rsid w:val="00AC036E"/>
    <w:rsid w:val="00AC3318"/>
    <w:rsid w:val="00AC3D39"/>
    <w:rsid w:val="00AD1747"/>
    <w:rsid w:val="00AD5CC6"/>
    <w:rsid w:val="00AE3C43"/>
    <w:rsid w:val="00AF4102"/>
    <w:rsid w:val="00AF6186"/>
    <w:rsid w:val="00B02098"/>
    <w:rsid w:val="00B05724"/>
    <w:rsid w:val="00B20A06"/>
    <w:rsid w:val="00B226B7"/>
    <w:rsid w:val="00B233D7"/>
    <w:rsid w:val="00B25866"/>
    <w:rsid w:val="00B31DE9"/>
    <w:rsid w:val="00B32B9A"/>
    <w:rsid w:val="00B35C93"/>
    <w:rsid w:val="00B37FF3"/>
    <w:rsid w:val="00B456D6"/>
    <w:rsid w:val="00B62C35"/>
    <w:rsid w:val="00B64D6D"/>
    <w:rsid w:val="00B650DD"/>
    <w:rsid w:val="00B662B6"/>
    <w:rsid w:val="00B727CA"/>
    <w:rsid w:val="00B82A35"/>
    <w:rsid w:val="00B95563"/>
    <w:rsid w:val="00BA2853"/>
    <w:rsid w:val="00BB188D"/>
    <w:rsid w:val="00BD1BB0"/>
    <w:rsid w:val="00BD235E"/>
    <w:rsid w:val="00BD3256"/>
    <w:rsid w:val="00BE34C5"/>
    <w:rsid w:val="00BE4B06"/>
    <w:rsid w:val="00BE6110"/>
    <w:rsid w:val="00BF01DB"/>
    <w:rsid w:val="00C175E5"/>
    <w:rsid w:val="00C214EB"/>
    <w:rsid w:val="00C4196E"/>
    <w:rsid w:val="00C47511"/>
    <w:rsid w:val="00C50F74"/>
    <w:rsid w:val="00C648BD"/>
    <w:rsid w:val="00C659E8"/>
    <w:rsid w:val="00C65F93"/>
    <w:rsid w:val="00C66712"/>
    <w:rsid w:val="00C7059B"/>
    <w:rsid w:val="00C72BFF"/>
    <w:rsid w:val="00C72DF2"/>
    <w:rsid w:val="00C7500D"/>
    <w:rsid w:val="00C76045"/>
    <w:rsid w:val="00C7665C"/>
    <w:rsid w:val="00C85254"/>
    <w:rsid w:val="00C907D0"/>
    <w:rsid w:val="00C91CF2"/>
    <w:rsid w:val="00C97C89"/>
    <w:rsid w:val="00CA1960"/>
    <w:rsid w:val="00CB4613"/>
    <w:rsid w:val="00CB4CBE"/>
    <w:rsid w:val="00CB5100"/>
    <w:rsid w:val="00CB634C"/>
    <w:rsid w:val="00CD1249"/>
    <w:rsid w:val="00CD4AEC"/>
    <w:rsid w:val="00CE7D76"/>
    <w:rsid w:val="00D05E82"/>
    <w:rsid w:val="00D10CEE"/>
    <w:rsid w:val="00D1453A"/>
    <w:rsid w:val="00D27BA4"/>
    <w:rsid w:val="00D30053"/>
    <w:rsid w:val="00D34058"/>
    <w:rsid w:val="00D34C50"/>
    <w:rsid w:val="00D360C9"/>
    <w:rsid w:val="00D51A9F"/>
    <w:rsid w:val="00D55793"/>
    <w:rsid w:val="00D5694C"/>
    <w:rsid w:val="00D6181D"/>
    <w:rsid w:val="00D624D6"/>
    <w:rsid w:val="00D64380"/>
    <w:rsid w:val="00D65172"/>
    <w:rsid w:val="00D72557"/>
    <w:rsid w:val="00D7739D"/>
    <w:rsid w:val="00D87B15"/>
    <w:rsid w:val="00D90313"/>
    <w:rsid w:val="00D94CAA"/>
    <w:rsid w:val="00DA3EF2"/>
    <w:rsid w:val="00DA6CDD"/>
    <w:rsid w:val="00DB0B7C"/>
    <w:rsid w:val="00DB20F9"/>
    <w:rsid w:val="00DB4F3C"/>
    <w:rsid w:val="00DC183B"/>
    <w:rsid w:val="00DC7B6D"/>
    <w:rsid w:val="00DD10BB"/>
    <w:rsid w:val="00DD7332"/>
    <w:rsid w:val="00DE56B6"/>
    <w:rsid w:val="00DF1375"/>
    <w:rsid w:val="00E0338D"/>
    <w:rsid w:val="00E067C2"/>
    <w:rsid w:val="00E06DF0"/>
    <w:rsid w:val="00E206D8"/>
    <w:rsid w:val="00E3157E"/>
    <w:rsid w:val="00E410C3"/>
    <w:rsid w:val="00E4291F"/>
    <w:rsid w:val="00E6484A"/>
    <w:rsid w:val="00E704CE"/>
    <w:rsid w:val="00E90314"/>
    <w:rsid w:val="00E90E5A"/>
    <w:rsid w:val="00EB5D76"/>
    <w:rsid w:val="00EC0320"/>
    <w:rsid w:val="00EC48CA"/>
    <w:rsid w:val="00ED03CD"/>
    <w:rsid w:val="00ED371D"/>
    <w:rsid w:val="00ED4E6B"/>
    <w:rsid w:val="00ED7E0C"/>
    <w:rsid w:val="00EE7504"/>
    <w:rsid w:val="00F03983"/>
    <w:rsid w:val="00F03994"/>
    <w:rsid w:val="00F1139B"/>
    <w:rsid w:val="00F11EF4"/>
    <w:rsid w:val="00F15A46"/>
    <w:rsid w:val="00F17207"/>
    <w:rsid w:val="00F25EB9"/>
    <w:rsid w:val="00F301B3"/>
    <w:rsid w:val="00F3040F"/>
    <w:rsid w:val="00F31B56"/>
    <w:rsid w:val="00F35E8D"/>
    <w:rsid w:val="00F36B7D"/>
    <w:rsid w:val="00F66FA2"/>
    <w:rsid w:val="00F70424"/>
    <w:rsid w:val="00F83C1A"/>
    <w:rsid w:val="00F85288"/>
    <w:rsid w:val="00F85869"/>
    <w:rsid w:val="00F91C48"/>
    <w:rsid w:val="00FA002C"/>
    <w:rsid w:val="00FA4CE4"/>
    <w:rsid w:val="00FB16F2"/>
    <w:rsid w:val="00FB400C"/>
    <w:rsid w:val="00FB4AD6"/>
    <w:rsid w:val="00FB6AF8"/>
    <w:rsid w:val="00FC0A5A"/>
    <w:rsid w:val="00FC0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DD06E46"/>
  <w15:chartTrackingRefBased/>
  <w15:docId w15:val="{1CBBC599-ED1B-4BD1-A709-DE7F96D48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21993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B75E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60E3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A60E3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19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19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19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1993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21993"/>
    <w:rPr>
      <w:rFonts w:asciiTheme="minorHAnsi" w:eastAsiaTheme="minorEastAsia" w:hAnsiTheme="minorHAnsi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2B75E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caption"/>
    <w:basedOn w:val="a"/>
    <w:next w:val="a"/>
    <w:uiPriority w:val="35"/>
    <w:unhideWhenUsed/>
    <w:qFormat/>
    <w:rsid w:val="00753510"/>
    <w:rPr>
      <w:rFonts w:asciiTheme="majorHAnsi" w:eastAsia="黑体" w:hAnsiTheme="majorHAnsi" w:cstheme="majorBidi"/>
      <w:sz w:val="20"/>
      <w:szCs w:val="20"/>
    </w:rPr>
  </w:style>
  <w:style w:type="character" w:customStyle="1" w:styleId="30">
    <w:name w:val="标题 3 字符"/>
    <w:basedOn w:val="a0"/>
    <w:link w:val="3"/>
    <w:uiPriority w:val="9"/>
    <w:rsid w:val="00A60E37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A60E37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8">
    <w:name w:val="Hyperlink"/>
    <w:basedOn w:val="a0"/>
    <w:uiPriority w:val="99"/>
    <w:unhideWhenUsed/>
    <w:rsid w:val="00754497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754497"/>
    <w:rPr>
      <w:color w:val="954F72"/>
      <w:u w:val="single"/>
    </w:rPr>
  </w:style>
  <w:style w:type="paragraph" w:customStyle="1" w:styleId="msonormal0">
    <w:name w:val="msonormal"/>
    <w:basedOn w:val="a"/>
    <w:rsid w:val="0075449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font5">
    <w:name w:val="font5"/>
    <w:basedOn w:val="a"/>
    <w:rsid w:val="0075449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754497"/>
    <w:pPr>
      <w:widowControl/>
      <w:spacing w:before="100" w:beforeAutospacing="1" w:after="100" w:afterAutospacing="1"/>
      <w:jc w:val="left"/>
    </w:pPr>
    <w:rPr>
      <w:rFonts w:cs="Times New Roman"/>
      <w:color w:val="000000"/>
      <w:kern w:val="0"/>
      <w:sz w:val="22"/>
    </w:rPr>
  </w:style>
  <w:style w:type="paragraph" w:customStyle="1" w:styleId="font7">
    <w:name w:val="font7"/>
    <w:basedOn w:val="a"/>
    <w:rsid w:val="0075449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8">
    <w:name w:val="font8"/>
    <w:basedOn w:val="a"/>
    <w:rsid w:val="00754497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font9">
    <w:name w:val="font9"/>
    <w:basedOn w:val="a"/>
    <w:rsid w:val="00754497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1"/>
      <w:szCs w:val="21"/>
    </w:rPr>
  </w:style>
  <w:style w:type="paragraph" w:customStyle="1" w:styleId="font10">
    <w:name w:val="font10"/>
    <w:basedOn w:val="a"/>
    <w:rsid w:val="00754497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color w:val="000000"/>
      <w:kern w:val="0"/>
      <w:sz w:val="18"/>
      <w:szCs w:val="18"/>
    </w:rPr>
  </w:style>
  <w:style w:type="paragraph" w:customStyle="1" w:styleId="font11">
    <w:name w:val="font11"/>
    <w:basedOn w:val="a"/>
    <w:rsid w:val="00754497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8"/>
      <w:szCs w:val="18"/>
    </w:rPr>
  </w:style>
  <w:style w:type="paragraph" w:customStyle="1" w:styleId="xl63">
    <w:name w:val="xl63"/>
    <w:basedOn w:val="a"/>
    <w:rsid w:val="00754497"/>
    <w:pPr>
      <w:widowControl/>
      <w:spacing w:before="100" w:beforeAutospacing="1" w:after="100" w:afterAutospacing="1"/>
      <w:jc w:val="left"/>
      <w:textAlignment w:val="center"/>
    </w:pPr>
    <w:rPr>
      <w:rFonts w:cs="Times New Roman"/>
      <w:kern w:val="0"/>
      <w:szCs w:val="24"/>
    </w:rPr>
  </w:style>
  <w:style w:type="paragraph" w:customStyle="1" w:styleId="xl64">
    <w:name w:val="xl64"/>
    <w:basedOn w:val="a"/>
    <w:rsid w:val="00754497"/>
    <w:pPr>
      <w:widowControl/>
      <w:spacing w:before="100" w:beforeAutospacing="1" w:after="100" w:afterAutospacing="1"/>
      <w:jc w:val="center"/>
      <w:textAlignment w:val="center"/>
    </w:pPr>
    <w:rPr>
      <w:rFonts w:cs="Times New Roman"/>
      <w:kern w:val="0"/>
      <w:szCs w:val="24"/>
    </w:rPr>
  </w:style>
  <w:style w:type="paragraph" w:customStyle="1" w:styleId="xl65">
    <w:name w:val="xl65"/>
    <w:basedOn w:val="a"/>
    <w:rsid w:val="00754497"/>
    <w:pPr>
      <w:widowControl/>
      <w:spacing w:before="100" w:beforeAutospacing="1" w:after="100" w:afterAutospacing="1"/>
      <w:jc w:val="center"/>
      <w:textAlignment w:val="center"/>
    </w:pPr>
    <w:rPr>
      <w:rFonts w:cs="Times New Roman"/>
      <w:color w:val="000000"/>
      <w:kern w:val="0"/>
      <w:sz w:val="21"/>
      <w:szCs w:val="21"/>
    </w:rPr>
  </w:style>
  <w:style w:type="paragraph" w:customStyle="1" w:styleId="xl66">
    <w:name w:val="xl66"/>
    <w:basedOn w:val="a"/>
    <w:rsid w:val="00754497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Cs w:val="24"/>
    </w:rPr>
  </w:style>
  <w:style w:type="paragraph" w:customStyle="1" w:styleId="xl67">
    <w:name w:val="xl67"/>
    <w:basedOn w:val="a"/>
    <w:rsid w:val="00754497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Cs w:val="24"/>
    </w:rPr>
  </w:style>
  <w:style w:type="paragraph" w:customStyle="1" w:styleId="xl68">
    <w:name w:val="xl68"/>
    <w:basedOn w:val="a"/>
    <w:rsid w:val="00754497"/>
    <w:pPr>
      <w:widowControl/>
      <w:spacing w:before="100" w:beforeAutospacing="1" w:after="100" w:afterAutospacing="1"/>
      <w:jc w:val="left"/>
      <w:textAlignment w:val="center"/>
    </w:pPr>
    <w:rPr>
      <w:rFonts w:cs="Times New Roman"/>
      <w:kern w:val="0"/>
      <w:szCs w:val="24"/>
    </w:rPr>
  </w:style>
  <w:style w:type="paragraph" w:customStyle="1" w:styleId="xl69">
    <w:name w:val="xl69"/>
    <w:basedOn w:val="a"/>
    <w:rsid w:val="00754497"/>
    <w:pPr>
      <w:widowControl/>
      <w:spacing w:before="100" w:beforeAutospacing="1" w:after="100" w:afterAutospacing="1"/>
      <w:jc w:val="center"/>
      <w:textAlignment w:val="center"/>
    </w:pPr>
    <w:rPr>
      <w:rFonts w:cs="Times New Roman"/>
      <w:kern w:val="0"/>
      <w:szCs w:val="24"/>
    </w:rPr>
  </w:style>
  <w:style w:type="paragraph" w:customStyle="1" w:styleId="xl70">
    <w:name w:val="xl70"/>
    <w:basedOn w:val="a"/>
    <w:rsid w:val="00754497"/>
    <w:pPr>
      <w:widowControl/>
      <w:spacing w:before="100" w:beforeAutospacing="1" w:after="100" w:afterAutospacing="1"/>
      <w:jc w:val="left"/>
      <w:textAlignment w:val="center"/>
    </w:pPr>
    <w:rPr>
      <w:rFonts w:cs="Times New Roman"/>
      <w:color w:val="000000"/>
      <w:kern w:val="0"/>
      <w:sz w:val="21"/>
      <w:szCs w:val="21"/>
    </w:rPr>
  </w:style>
  <w:style w:type="paragraph" w:customStyle="1" w:styleId="xl71">
    <w:name w:val="xl71"/>
    <w:basedOn w:val="a"/>
    <w:rsid w:val="00754497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color w:val="000000"/>
      <w:kern w:val="0"/>
      <w:sz w:val="21"/>
      <w:szCs w:val="21"/>
    </w:rPr>
  </w:style>
  <w:style w:type="paragraph" w:customStyle="1" w:styleId="xl72">
    <w:name w:val="xl72"/>
    <w:basedOn w:val="a"/>
    <w:rsid w:val="00754497"/>
    <w:pPr>
      <w:widowControl/>
      <w:spacing w:before="100" w:beforeAutospacing="1" w:after="100" w:afterAutospacing="1"/>
      <w:jc w:val="left"/>
      <w:textAlignment w:val="center"/>
    </w:pPr>
    <w:rPr>
      <w:rFonts w:cs="Times New Roman"/>
      <w:color w:val="000000"/>
      <w:kern w:val="0"/>
      <w:sz w:val="21"/>
      <w:szCs w:val="21"/>
    </w:rPr>
  </w:style>
  <w:style w:type="paragraph" w:customStyle="1" w:styleId="xl73">
    <w:name w:val="xl73"/>
    <w:basedOn w:val="a"/>
    <w:rsid w:val="00754497"/>
    <w:pPr>
      <w:widowControl/>
      <w:spacing w:before="100" w:beforeAutospacing="1" w:after="100" w:afterAutospacing="1"/>
      <w:jc w:val="center"/>
      <w:textAlignment w:val="center"/>
    </w:pPr>
    <w:rPr>
      <w:rFonts w:cs="Times New Roman"/>
      <w:color w:val="000000"/>
      <w:kern w:val="0"/>
      <w:sz w:val="21"/>
      <w:szCs w:val="21"/>
    </w:rPr>
  </w:style>
  <w:style w:type="paragraph" w:customStyle="1" w:styleId="xl74">
    <w:name w:val="xl74"/>
    <w:basedOn w:val="a"/>
    <w:rsid w:val="00754497"/>
    <w:pPr>
      <w:widowControl/>
      <w:spacing w:before="100" w:beforeAutospacing="1" w:after="100" w:afterAutospacing="1"/>
      <w:jc w:val="left"/>
      <w:textAlignment w:val="center"/>
    </w:pPr>
    <w:rPr>
      <w:rFonts w:cs="Times New Roman"/>
      <w:color w:val="000000"/>
      <w:kern w:val="0"/>
      <w:sz w:val="21"/>
      <w:szCs w:val="21"/>
    </w:rPr>
  </w:style>
  <w:style w:type="paragraph" w:customStyle="1" w:styleId="xl75">
    <w:name w:val="xl75"/>
    <w:basedOn w:val="a"/>
    <w:rsid w:val="00754497"/>
    <w:pPr>
      <w:widowControl/>
      <w:spacing w:before="100" w:beforeAutospacing="1" w:after="100" w:afterAutospacing="1"/>
      <w:jc w:val="left"/>
      <w:textAlignment w:val="center"/>
    </w:pPr>
    <w:rPr>
      <w:rFonts w:cs="Times New Roman"/>
      <w:color w:val="000000"/>
      <w:kern w:val="0"/>
      <w:sz w:val="21"/>
      <w:szCs w:val="21"/>
    </w:rPr>
  </w:style>
  <w:style w:type="paragraph" w:customStyle="1" w:styleId="xl76">
    <w:name w:val="xl76"/>
    <w:basedOn w:val="a"/>
    <w:rsid w:val="00754497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color w:val="000000"/>
      <w:kern w:val="0"/>
      <w:sz w:val="21"/>
      <w:szCs w:val="21"/>
    </w:rPr>
  </w:style>
  <w:style w:type="paragraph" w:customStyle="1" w:styleId="xl77">
    <w:name w:val="xl77"/>
    <w:basedOn w:val="a"/>
    <w:rsid w:val="00754497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color w:val="000000"/>
      <w:kern w:val="0"/>
      <w:sz w:val="21"/>
      <w:szCs w:val="21"/>
    </w:rPr>
  </w:style>
  <w:style w:type="paragraph" w:customStyle="1" w:styleId="xl78">
    <w:name w:val="xl78"/>
    <w:basedOn w:val="a"/>
    <w:rsid w:val="00754497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cs="Times New Roman"/>
      <w:color w:val="000000"/>
      <w:kern w:val="0"/>
      <w:sz w:val="21"/>
      <w:szCs w:val="21"/>
    </w:rPr>
  </w:style>
  <w:style w:type="paragraph" w:customStyle="1" w:styleId="xl79">
    <w:name w:val="xl79"/>
    <w:basedOn w:val="a"/>
    <w:rsid w:val="00754497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Cs w:val="24"/>
    </w:rPr>
  </w:style>
  <w:style w:type="paragraph" w:customStyle="1" w:styleId="xl80">
    <w:name w:val="xl80"/>
    <w:basedOn w:val="a"/>
    <w:rsid w:val="00754497"/>
    <w:pPr>
      <w:widowControl/>
      <w:spacing w:before="100" w:beforeAutospacing="1" w:after="100" w:afterAutospacing="1"/>
      <w:jc w:val="center"/>
      <w:textAlignment w:val="center"/>
    </w:pPr>
    <w:rPr>
      <w:rFonts w:cs="Times New Roman"/>
      <w:kern w:val="0"/>
      <w:szCs w:val="24"/>
    </w:rPr>
  </w:style>
  <w:style w:type="paragraph" w:customStyle="1" w:styleId="xl81">
    <w:name w:val="xl81"/>
    <w:basedOn w:val="a"/>
    <w:rsid w:val="00754497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color w:val="000000"/>
      <w:kern w:val="0"/>
      <w:sz w:val="21"/>
      <w:szCs w:val="21"/>
    </w:rPr>
  </w:style>
  <w:style w:type="paragraph" w:customStyle="1" w:styleId="xl82">
    <w:name w:val="xl82"/>
    <w:basedOn w:val="a"/>
    <w:rsid w:val="00754497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cs="Times New Roman"/>
      <w:kern w:val="0"/>
      <w:szCs w:val="24"/>
    </w:rPr>
  </w:style>
  <w:style w:type="paragraph" w:customStyle="1" w:styleId="xl83">
    <w:name w:val="xl83"/>
    <w:basedOn w:val="a"/>
    <w:rsid w:val="00754497"/>
    <w:pPr>
      <w:widowControl/>
      <w:pBdr>
        <w:top w:val="single" w:sz="8" w:space="0" w:color="auto"/>
        <w:bottom w:val="single" w:sz="8" w:space="0" w:color="auto"/>
      </w:pBdr>
      <w:shd w:val="clear" w:color="000000" w:fill="D0CECE"/>
      <w:spacing w:before="100" w:beforeAutospacing="1" w:after="100" w:afterAutospacing="1"/>
      <w:jc w:val="left"/>
      <w:textAlignment w:val="center"/>
    </w:pPr>
    <w:rPr>
      <w:rFonts w:cs="Times New Roman"/>
      <w:color w:val="000000"/>
      <w:kern w:val="0"/>
      <w:sz w:val="21"/>
      <w:szCs w:val="21"/>
    </w:rPr>
  </w:style>
  <w:style w:type="paragraph" w:customStyle="1" w:styleId="xl84">
    <w:name w:val="xl84"/>
    <w:basedOn w:val="a"/>
    <w:rsid w:val="00754497"/>
    <w:pPr>
      <w:widowControl/>
      <w:pBdr>
        <w:top w:val="single" w:sz="8" w:space="0" w:color="auto"/>
        <w:bottom w:val="single" w:sz="8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cs="Times New Roman"/>
      <w:color w:val="000000"/>
      <w:kern w:val="0"/>
      <w:sz w:val="21"/>
      <w:szCs w:val="21"/>
    </w:rPr>
  </w:style>
  <w:style w:type="paragraph" w:styleId="11">
    <w:name w:val="toc 1"/>
    <w:basedOn w:val="a"/>
    <w:next w:val="a"/>
    <w:autoRedefine/>
    <w:uiPriority w:val="39"/>
    <w:unhideWhenUsed/>
    <w:rsid w:val="007C47E3"/>
  </w:style>
  <w:style w:type="paragraph" w:styleId="21">
    <w:name w:val="toc 2"/>
    <w:basedOn w:val="a"/>
    <w:next w:val="a"/>
    <w:autoRedefine/>
    <w:uiPriority w:val="39"/>
    <w:unhideWhenUsed/>
    <w:rsid w:val="007C47E3"/>
    <w:pPr>
      <w:ind w:leftChars="200" w:left="420"/>
    </w:pPr>
  </w:style>
  <w:style w:type="paragraph" w:styleId="31">
    <w:name w:val="toc 3"/>
    <w:basedOn w:val="a"/>
    <w:next w:val="a"/>
    <w:autoRedefine/>
    <w:uiPriority w:val="39"/>
    <w:unhideWhenUsed/>
    <w:rsid w:val="007C47E3"/>
    <w:pPr>
      <w:ind w:leftChars="400" w:left="840"/>
    </w:pPr>
  </w:style>
  <w:style w:type="character" w:customStyle="1" w:styleId="UnresolvedMention">
    <w:name w:val="Unresolved Mention"/>
    <w:basedOn w:val="a0"/>
    <w:uiPriority w:val="99"/>
    <w:semiHidden/>
    <w:unhideWhenUsed/>
    <w:rsid w:val="00436EA7"/>
    <w:rPr>
      <w:color w:val="605E5C"/>
      <w:shd w:val="clear" w:color="auto" w:fill="E1DFDD"/>
    </w:rPr>
  </w:style>
  <w:style w:type="paragraph" w:customStyle="1" w:styleId="xl85">
    <w:name w:val="xl85"/>
    <w:basedOn w:val="a"/>
    <w:rsid w:val="00F91C4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color w:val="000000"/>
      <w:kern w:val="0"/>
      <w:sz w:val="21"/>
      <w:szCs w:val="21"/>
    </w:rPr>
  </w:style>
  <w:style w:type="paragraph" w:customStyle="1" w:styleId="xl86">
    <w:name w:val="xl86"/>
    <w:basedOn w:val="a"/>
    <w:rsid w:val="00F91C48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cs="Times New Roma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1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24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804962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499396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641394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892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2762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27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019372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68994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15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7A9A9B-8D83-49C1-84EF-3902A6863E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6</TotalTime>
  <Pages>6</Pages>
  <Words>2224</Words>
  <Characters>12681</Characters>
  <DocSecurity>0</DocSecurity>
  <Lines>105</Lines>
  <Paragraphs>29</Paragraphs>
  <ScaleCrop>false</ScaleCrop>
  <Company/>
  <LinksUpToDate>false</LinksUpToDate>
  <CharactersWithSpaces>14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8-22T08:39:00Z</dcterms:created>
  <dcterms:modified xsi:type="dcterms:W3CDTF">2022-11-21T06:45:00Z</dcterms:modified>
</cp:coreProperties>
</file>